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F7D96" w14:textId="57894592" w:rsidR="00CC0A17" w:rsidRPr="00BC09DB" w:rsidRDefault="00CC0A17" w:rsidP="00B74A21">
      <w:pPr>
        <w:shd w:val="clear" w:color="auto" w:fill="FFFFFF"/>
        <w:spacing w:before="100" w:beforeAutospacing="1" w:after="100" w:afterAutospacing="1"/>
        <w:jc w:val="both"/>
        <w:rPr>
          <w:rFonts w:ascii="Times New Roman" w:hAnsi="Times New Roman" w:cs="Times New Roman"/>
          <w:b/>
          <w:color w:val="auto"/>
          <w:sz w:val="28"/>
          <w:szCs w:val="21"/>
          <w:lang w:val="en-US"/>
        </w:rPr>
      </w:pPr>
      <w:r w:rsidRPr="00BC09DB">
        <w:rPr>
          <w:rFonts w:ascii="Times New Roman" w:hAnsi="Times New Roman" w:cs="Times New Roman"/>
          <w:b/>
          <w:color w:val="auto"/>
          <w:sz w:val="28"/>
          <w:szCs w:val="21"/>
          <w:lang w:val="en-US"/>
        </w:rPr>
        <w:t>Supplementary Material</w:t>
      </w:r>
    </w:p>
    <w:p w14:paraId="5C51A341" w14:textId="03F6A548" w:rsidR="00CC0F0C" w:rsidRDefault="00CC0F0C" w:rsidP="00D55794">
      <w:pPr>
        <w:spacing w:after="24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Hlk208940298"/>
      <w:r>
        <w:rPr>
          <w:rFonts w:ascii="Times New Roman" w:hAnsi="Times New Roman" w:cs="Times New Roman"/>
          <w:b/>
          <w:noProof/>
          <w:color w:val="auto"/>
          <w:sz w:val="24"/>
          <w:szCs w:val="24"/>
          <w:lang w:val="en-US"/>
        </w:rPr>
        <w:drawing>
          <wp:inline distT="0" distB="0" distL="0" distR="0" wp14:anchorId="282F77C6" wp14:editId="076D2D81">
            <wp:extent cx="5971540" cy="29845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AD2A4" w14:textId="303386D5" w:rsidR="00D55794" w:rsidRPr="00BC09DB" w:rsidRDefault="00D55794" w:rsidP="00D55794">
      <w:pPr>
        <w:spacing w:after="24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</w:t>
      </w:r>
      <w:r w:rsidRPr="00BC09D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1. </w:t>
      </w:r>
      <w:bookmarkStart w:id="1" w:name="_Hlk208940283"/>
      <w:r w:rsidR="00F92BFA" w:rsidRPr="00F92BF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Bar </w:t>
      </w:r>
      <w:r w:rsidR="005D1448">
        <w:rPr>
          <w:rFonts w:ascii="Times New Roman" w:hAnsi="Times New Roman" w:cs="Times New Roman"/>
          <w:color w:val="auto"/>
          <w:sz w:val="24"/>
          <w:szCs w:val="24"/>
          <w:lang w:val="en-US"/>
        </w:rPr>
        <w:t>chart</w:t>
      </w:r>
      <w:r w:rsidR="00F92BFA" w:rsidRPr="00F92BF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howing the categori</w:t>
      </w:r>
      <w:r w:rsidR="005D1448">
        <w:rPr>
          <w:rFonts w:ascii="Times New Roman" w:hAnsi="Times New Roman" w:cs="Times New Roman"/>
          <w:color w:val="auto"/>
          <w:sz w:val="24"/>
          <w:szCs w:val="24"/>
          <w:lang w:val="en-US"/>
        </w:rPr>
        <w:t>z</w:t>
      </w:r>
      <w:r w:rsidR="00F92BFA" w:rsidRPr="00F92BFA">
        <w:rPr>
          <w:rFonts w:ascii="Times New Roman" w:hAnsi="Times New Roman" w:cs="Times New Roman"/>
          <w:color w:val="auto"/>
          <w:sz w:val="24"/>
          <w:szCs w:val="24"/>
          <w:lang w:val="en-US"/>
        </w:rPr>
        <w:t>ation of each eGFR alongside the renal vancomycin clearance, according to the KDIGO eGFR categories.</w:t>
      </w:r>
      <w:bookmarkEnd w:id="1"/>
    </w:p>
    <w:bookmarkEnd w:id="0"/>
    <w:p w14:paraId="589739E7" w14:textId="3415F397" w:rsidR="00764F89" w:rsidRPr="00BC09DB" w:rsidRDefault="00764F89" w:rsidP="00896892">
      <w:pPr>
        <w:spacing w:after="24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C09D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r w:rsidR="00F27B96" w:rsidRPr="00BC09D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1</w:t>
      </w:r>
      <w:r w:rsidRPr="00BC09D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. </w:t>
      </w:r>
      <w:r w:rsidRPr="00BC09DB">
        <w:rPr>
          <w:rFonts w:ascii="Times New Roman" w:hAnsi="Times New Roman" w:cs="Times New Roman"/>
          <w:color w:val="auto"/>
          <w:sz w:val="24"/>
          <w:szCs w:val="24"/>
          <w:lang w:val="en-US"/>
        </w:rPr>
        <w:t>Evaluation of the different eGFR equations for patients grouped by SMI below or above the sex-specific-median, muscle density below or above sex-specific-median and with or without concomitant glucocorticoid medic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2"/>
        <w:gridCol w:w="1452"/>
        <w:gridCol w:w="918"/>
        <w:gridCol w:w="992"/>
        <w:gridCol w:w="1012"/>
        <w:gridCol w:w="1770"/>
        <w:gridCol w:w="566"/>
        <w:gridCol w:w="1112"/>
      </w:tblGrid>
      <w:tr w:rsidR="00B3593A" w:rsidRPr="00890161" w14:paraId="430B11B6" w14:textId="77777777" w:rsidTr="008D077C">
        <w:trPr>
          <w:trHeight w:val="483"/>
        </w:trPr>
        <w:tc>
          <w:tcPr>
            <w:tcW w:w="0" w:type="auto"/>
            <w:vAlign w:val="center"/>
          </w:tcPr>
          <w:p w14:paraId="7F0340C4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B3593A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Equation</w:t>
            </w:r>
          </w:p>
        </w:tc>
        <w:tc>
          <w:tcPr>
            <w:tcW w:w="0" w:type="auto"/>
            <w:vAlign w:val="center"/>
          </w:tcPr>
          <w:p w14:paraId="3AD8AA7F" w14:textId="77777777" w:rsidR="00601C96" w:rsidRPr="007D5259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7D5259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Patient group</w:t>
            </w:r>
          </w:p>
        </w:tc>
        <w:tc>
          <w:tcPr>
            <w:tcW w:w="2922" w:type="dxa"/>
            <w:gridSpan w:val="3"/>
            <w:vAlign w:val="center"/>
          </w:tcPr>
          <w:p w14:paraId="25119764" w14:textId="77777777" w:rsidR="00601C96" w:rsidRPr="00F92DC6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7D5259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Bias</w:t>
            </w:r>
          </w:p>
          <w:p w14:paraId="2EE99538" w14:textId="6CA6826A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b/>
                <w:snapToGrid/>
                <w:color w:val="auto"/>
              </w:rPr>
              <w:t>[mL/min/1.73</w:t>
            </w:r>
            <w:r w:rsidR="00DF75E5">
              <w:rPr>
                <w:rFonts w:ascii="Times New Roman" w:hAnsi="Times New Roman"/>
                <w:b/>
                <w:snapToGrid/>
                <w:color w:val="auto"/>
              </w:rPr>
              <w:t xml:space="preserve"> </w:t>
            </w:r>
            <w:r w:rsidRPr="00890161">
              <w:rPr>
                <w:rFonts w:ascii="Times New Roman" w:hAnsi="Times New Roman"/>
                <w:b/>
                <w:snapToGrid/>
                <w:color w:val="auto"/>
              </w:rPr>
              <w:t>m</w:t>
            </w:r>
            <w:r w:rsidRPr="00890161">
              <w:rPr>
                <w:rFonts w:ascii="Times New Roman" w:hAnsi="Times New Roman"/>
                <w:b/>
                <w:snapToGrid/>
                <w:color w:val="auto"/>
                <w:vertAlign w:val="superscript"/>
              </w:rPr>
              <w:t>2</w:t>
            </w:r>
            <w:r w:rsidRPr="00890161">
              <w:rPr>
                <w:rFonts w:ascii="Times New Roman" w:hAnsi="Times New Roman"/>
                <w:b/>
                <w:snapToGrid/>
                <w:color w:val="auto"/>
              </w:rPr>
              <w:t>]</w:t>
            </w:r>
          </w:p>
        </w:tc>
        <w:tc>
          <w:tcPr>
            <w:tcW w:w="1770" w:type="dxa"/>
            <w:vAlign w:val="center"/>
          </w:tcPr>
          <w:p w14:paraId="520E6088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IQR</w:t>
            </w:r>
          </w:p>
          <w:p w14:paraId="0C9A1D6C" w14:textId="4BB91B26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b/>
                <w:snapToGrid/>
                <w:color w:val="auto"/>
              </w:rPr>
              <w:t>[mL/min/1.73</w:t>
            </w:r>
            <w:r w:rsidR="00DF75E5">
              <w:rPr>
                <w:rFonts w:ascii="Times New Roman" w:hAnsi="Times New Roman"/>
                <w:b/>
                <w:snapToGrid/>
                <w:color w:val="auto"/>
              </w:rPr>
              <w:t xml:space="preserve"> </w:t>
            </w:r>
            <w:r w:rsidRPr="00890161">
              <w:rPr>
                <w:rFonts w:ascii="Times New Roman" w:hAnsi="Times New Roman"/>
                <w:b/>
                <w:snapToGrid/>
                <w:color w:val="auto"/>
              </w:rPr>
              <w:t>m</w:t>
            </w:r>
            <w:r w:rsidRPr="00890161">
              <w:rPr>
                <w:rFonts w:ascii="Times New Roman" w:hAnsi="Times New Roman"/>
                <w:b/>
                <w:snapToGrid/>
                <w:color w:val="auto"/>
                <w:vertAlign w:val="superscript"/>
              </w:rPr>
              <w:t>2</w:t>
            </w:r>
            <w:r w:rsidRPr="00890161">
              <w:rPr>
                <w:rFonts w:ascii="Times New Roman" w:hAnsi="Times New Roman"/>
                <w:b/>
                <w:snapToGrid/>
                <w:color w:val="auto"/>
              </w:rPr>
              <w:t>]</w:t>
            </w:r>
          </w:p>
        </w:tc>
        <w:tc>
          <w:tcPr>
            <w:tcW w:w="566" w:type="dxa"/>
            <w:vAlign w:val="center"/>
          </w:tcPr>
          <w:p w14:paraId="0F676DD0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P30 [%]</w:t>
            </w:r>
          </w:p>
        </w:tc>
        <w:tc>
          <w:tcPr>
            <w:tcW w:w="0" w:type="auto"/>
            <w:vAlign w:val="center"/>
          </w:tcPr>
          <w:p w14:paraId="0DEC732C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Agreement [%]</w:t>
            </w:r>
          </w:p>
        </w:tc>
      </w:tr>
      <w:tr w:rsidR="00B3593A" w:rsidRPr="00890161" w14:paraId="1144F16E" w14:textId="77777777" w:rsidTr="008D077C">
        <w:trPr>
          <w:trHeight w:val="241"/>
        </w:trPr>
        <w:tc>
          <w:tcPr>
            <w:tcW w:w="0" w:type="auto"/>
            <w:vAlign w:val="center"/>
          </w:tcPr>
          <w:p w14:paraId="1AB34BD6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71069D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6A17A5E0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992" w:type="dxa"/>
            <w:vAlign w:val="center"/>
          </w:tcPr>
          <w:p w14:paraId="2843717F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Lower CI</w:t>
            </w:r>
          </w:p>
        </w:tc>
        <w:tc>
          <w:tcPr>
            <w:tcW w:w="1012" w:type="dxa"/>
            <w:vAlign w:val="center"/>
          </w:tcPr>
          <w:p w14:paraId="3E65D6ED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  <w:t>Upper CI</w:t>
            </w:r>
          </w:p>
        </w:tc>
        <w:tc>
          <w:tcPr>
            <w:tcW w:w="1770" w:type="dxa"/>
            <w:vAlign w:val="center"/>
          </w:tcPr>
          <w:p w14:paraId="63F30801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7D86FA42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3BA565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color w:val="auto"/>
                <w:sz w:val="18"/>
                <w:szCs w:val="18"/>
              </w:rPr>
            </w:pPr>
          </w:p>
        </w:tc>
      </w:tr>
      <w:tr w:rsidR="00B3593A" w:rsidRPr="00890161" w14:paraId="33BD953D" w14:textId="77777777" w:rsidTr="008D077C">
        <w:trPr>
          <w:trHeight w:val="438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1CEEC55B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0F15F6F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below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58B069CD" w14:textId="10E62751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0.7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02D7B1EC" w14:textId="78163FB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8.4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27D1530C" w14:textId="0360CE34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7.7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246BC290" w14:textId="43F44583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2.3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5513D891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5680CBD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0.9</w:t>
            </w:r>
          </w:p>
        </w:tc>
      </w:tr>
      <w:tr w:rsidR="00B3593A" w:rsidRPr="00890161" w14:paraId="68EEECB3" w14:textId="77777777" w:rsidTr="008D077C">
        <w:trPr>
          <w:trHeight w:val="438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0B131244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5B06AA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above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0BF89277" w14:textId="59F2F395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0.4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5A179434" w14:textId="25728BE4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1.2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559D78D7" w14:textId="61ADDEDF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9.8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1531A3CE" w14:textId="3F1E2010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9.1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2C65C53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5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74ABAD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3</w:t>
            </w:r>
          </w:p>
        </w:tc>
      </w:tr>
      <w:tr w:rsidR="00B3593A" w:rsidRPr="00890161" w14:paraId="0192A378" w14:textId="77777777" w:rsidTr="008D077C">
        <w:trPr>
          <w:trHeight w:val="437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30FB6F03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38DE93B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below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4DD5B436" w14:textId="57A90398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5.1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1A6F6891" w14:textId="1567681A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8.1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3F0B3A33" w14:textId="27645215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3.2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2CC480DC" w14:textId="00BE3019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7.0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0990329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0.3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BF1AD4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</w:tr>
      <w:tr w:rsidR="00B3593A" w:rsidRPr="00890161" w14:paraId="58B12714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7195D821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1C916A4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above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11A696E3" w14:textId="4A5EA1A0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9.0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3EF73052" w14:textId="7138704C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1.0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2C0599EC" w14:textId="105A781C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4.4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6DEECE4B" w14:textId="5CA9F223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0.9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7D6D121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3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C5C36D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0</w:t>
            </w:r>
          </w:p>
        </w:tc>
      </w:tr>
      <w:tr w:rsidR="00B3593A" w:rsidRPr="00890161" w14:paraId="7B1D7B34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1F351AF6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3580A0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out glucocorticoid medicatio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7385DDB9" w14:textId="7700B998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8.7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7197F5F8" w14:textId="0741D376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5.1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6DC41D5B" w14:textId="78AA9A34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4.6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17A72C6A" w14:textId="266CE628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1.5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035F97D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6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0550782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2</w:t>
            </w:r>
          </w:p>
        </w:tc>
      </w:tr>
      <w:tr w:rsidR="00B3593A" w:rsidRPr="00890161" w14:paraId="6C7E389A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350C6557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3798805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 glucocorticoid medicatio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70814DBE" w14:textId="32833C85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0.9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2B9069AF" w14:textId="7AB6F766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0.4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5E333B8F" w14:textId="6F4607E6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8.1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6E80C6BF" w14:textId="08F1896D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2.9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5D55798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33234E4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</w:tr>
      <w:tr w:rsidR="00B3593A" w:rsidRPr="00890161" w14:paraId="54CDF413" w14:textId="77777777" w:rsidTr="008D077C">
        <w:trPr>
          <w:trHeight w:val="438"/>
        </w:trPr>
        <w:tc>
          <w:tcPr>
            <w:tcW w:w="0" w:type="auto"/>
            <w:vAlign w:val="center"/>
          </w:tcPr>
          <w:p w14:paraId="414E6B19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890161">
              <w:rPr>
                <w:rFonts w:ascii="Times New Roman" w:hAnsi="Times New Roman"/>
                <w:color w:val="auto"/>
              </w:rPr>
              <w:t>CG_indexed</w:t>
            </w:r>
            <w:proofErr w:type="spellEnd"/>
          </w:p>
        </w:tc>
        <w:tc>
          <w:tcPr>
            <w:tcW w:w="0" w:type="auto"/>
            <w:vAlign w:val="center"/>
          </w:tcPr>
          <w:p w14:paraId="786F815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below median</w:t>
            </w:r>
          </w:p>
        </w:tc>
        <w:tc>
          <w:tcPr>
            <w:tcW w:w="918" w:type="dxa"/>
            <w:vAlign w:val="center"/>
          </w:tcPr>
          <w:p w14:paraId="68C29A1C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2.8</w:t>
            </w:r>
          </w:p>
        </w:tc>
        <w:tc>
          <w:tcPr>
            <w:tcW w:w="992" w:type="dxa"/>
            <w:vAlign w:val="center"/>
          </w:tcPr>
          <w:p w14:paraId="0C9F0F66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4.6</w:t>
            </w:r>
          </w:p>
        </w:tc>
        <w:tc>
          <w:tcPr>
            <w:tcW w:w="1012" w:type="dxa"/>
            <w:vAlign w:val="center"/>
          </w:tcPr>
          <w:p w14:paraId="4D1E6CC2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1.4</w:t>
            </w:r>
          </w:p>
        </w:tc>
        <w:tc>
          <w:tcPr>
            <w:tcW w:w="1770" w:type="dxa"/>
            <w:vAlign w:val="center"/>
          </w:tcPr>
          <w:p w14:paraId="233F2ADD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6.1</w:t>
            </w:r>
          </w:p>
        </w:tc>
        <w:tc>
          <w:tcPr>
            <w:tcW w:w="566" w:type="dxa"/>
            <w:vAlign w:val="center"/>
          </w:tcPr>
          <w:p w14:paraId="495C38B3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0</w:t>
            </w:r>
          </w:p>
        </w:tc>
        <w:tc>
          <w:tcPr>
            <w:tcW w:w="0" w:type="auto"/>
            <w:vAlign w:val="center"/>
          </w:tcPr>
          <w:p w14:paraId="71F811C0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5</w:t>
            </w:r>
          </w:p>
        </w:tc>
      </w:tr>
      <w:tr w:rsidR="00B3593A" w:rsidRPr="00890161" w14:paraId="63955FC2" w14:textId="77777777" w:rsidTr="008D077C">
        <w:trPr>
          <w:trHeight w:val="438"/>
        </w:trPr>
        <w:tc>
          <w:tcPr>
            <w:tcW w:w="0" w:type="auto"/>
            <w:vAlign w:val="center"/>
          </w:tcPr>
          <w:p w14:paraId="7C196A85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890161">
              <w:rPr>
                <w:rFonts w:ascii="Times New Roman" w:hAnsi="Times New Roman"/>
                <w:color w:val="auto"/>
              </w:rPr>
              <w:t>CG_indexed</w:t>
            </w:r>
            <w:proofErr w:type="spellEnd"/>
          </w:p>
        </w:tc>
        <w:tc>
          <w:tcPr>
            <w:tcW w:w="0" w:type="auto"/>
            <w:vAlign w:val="center"/>
          </w:tcPr>
          <w:p w14:paraId="7618668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above median</w:t>
            </w:r>
          </w:p>
        </w:tc>
        <w:tc>
          <w:tcPr>
            <w:tcW w:w="918" w:type="dxa"/>
            <w:vAlign w:val="center"/>
          </w:tcPr>
          <w:p w14:paraId="2123215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3.6</w:t>
            </w:r>
          </w:p>
        </w:tc>
        <w:tc>
          <w:tcPr>
            <w:tcW w:w="992" w:type="dxa"/>
            <w:vAlign w:val="center"/>
          </w:tcPr>
          <w:p w14:paraId="5BC2D2A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7.6</w:t>
            </w:r>
          </w:p>
        </w:tc>
        <w:tc>
          <w:tcPr>
            <w:tcW w:w="1012" w:type="dxa"/>
            <w:vAlign w:val="center"/>
          </w:tcPr>
          <w:p w14:paraId="5C185EE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9.2</w:t>
            </w:r>
          </w:p>
        </w:tc>
        <w:tc>
          <w:tcPr>
            <w:tcW w:w="1770" w:type="dxa"/>
            <w:vAlign w:val="center"/>
          </w:tcPr>
          <w:p w14:paraId="2DFCD48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5.3</w:t>
            </w:r>
          </w:p>
        </w:tc>
        <w:tc>
          <w:tcPr>
            <w:tcW w:w="566" w:type="dxa"/>
            <w:vAlign w:val="center"/>
          </w:tcPr>
          <w:p w14:paraId="5771088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9</w:t>
            </w:r>
          </w:p>
        </w:tc>
        <w:tc>
          <w:tcPr>
            <w:tcW w:w="0" w:type="auto"/>
            <w:vAlign w:val="center"/>
          </w:tcPr>
          <w:p w14:paraId="26609DE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3</w:t>
            </w:r>
          </w:p>
        </w:tc>
      </w:tr>
      <w:tr w:rsidR="00B3593A" w:rsidRPr="00890161" w14:paraId="3450ADBF" w14:textId="77777777" w:rsidTr="008D077C">
        <w:trPr>
          <w:trHeight w:val="211"/>
        </w:trPr>
        <w:tc>
          <w:tcPr>
            <w:tcW w:w="0" w:type="auto"/>
            <w:vAlign w:val="center"/>
          </w:tcPr>
          <w:p w14:paraId="748776F5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890161">
              <w:rPr>
                <w:rFonts w:ascii="Times New Roman" w:hAnsi="Times New Roman"/>
                <w:color w:val="auto"/>
              </w:rPr>
              <w:t>CG_indexed</w:t>
            </w:r>
            <w:proofErr w:type="spellEnd"/>
          </w:p>
        </w:tc>
        <w:tc>
          <w:tcPr>
            <w:tcW w:w="0" w:type="auto"/>
            <w:vAlign w:val="center"/>
          </w:tcPr>
          <w:p w14:paraId="0BEB7AE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below median</w:t>
            </w:r>
          </w:p>
        </w:tc>
        <w:tc>
          <w:tcPr>
            <w:tcW w:w="918" w:type="dxa"/>
            <w:vAlign w:val="center"/>
          </w:tcPr>
          <w:p w14:paraId="63D6F15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9.2</w:t>
            </w:r>
          </w:p>
        </w:tc>
        <w:tc>
          <w:tcPr>
            <w:tcW w:w="992" w:type="dxa"/>
            <w:vAlign w:val="center"/>
          </w:tcPr>
          <w:p w14:paraId="47F4A4D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2.1</w:t>
            </w:r>
          </w:p>
        </w:tc>
        <w:tc>
          <w:tcPr>
            <w:tcW w:w="1012" w:type="dxa"/>
            <w:vAlign w:val="center"/>
          </w:tcPr>
          <w:p w14:paraId="0F65967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1.2</w:t>
            </w:r>
          </w:p>
        </w:tc>
        <w:tc>
          <w:tcPr>
            <w:tcW w:w="1770" w:type="dxa"/>
            <w:vAlign w:val="center"/>
          </w:tcPr>
          <w:p w14:paraId="474A277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3.8</w:t>
            </w:r>
          </w:p>
        </w:tc>
        <w:tc>
          <w:tcPr>
            <w:tcW w:w="566" w:type="dxa"/>
            <w:vAlign w:val="center"/>
          </w:tcPr>
          <w:p w14:paraId="02D846E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  <w:tc>
          <w:tcPr>
            <w:tcW w:w="0" w:type="auto"/>
            <w:vAlign w:val="center"/>
          </w:tcPr>
          <w:p w14:paraId="3E25343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</w:tr>
      <w:tr w:rsidR="00B3593A" w:rsidRPr="00890161" w14:paraId="0A340F46" w14:textId="77777777" w:rsidTr="008D077C">
        <w:trPr>
          <w:trHeight w:val="226"/>
        </w:trPr>
        <w:tc>
          <w:tcPr>
            <w:tcW w:w="0" w:type="auto"/>
            <w:vAlign w:val="center"/>
          </w:tcPr>
          <w:p w14:paraId="162656B9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890161">
              <w:rPr>
                <w:rFonts w:ascii="Times New Roman" w:hAnsi="Times New Roman"/>
                <w:color w:val="auto"/>
              </w:rPr>
              <w:t>CG_indexed</w:t>
            </w:r>
            <w:proofErr w:type="spellEnd"/>
          </w:p>
        </w:tc>
        <w:tc>
          <w:tcPr>
            <w:tcW w:w="0" w:type="auto"/>
            <w:vAlign w:val="center"/>
          </w:tcPr>
          <w:p w14:paraId="57D9C4F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above median</w:t>
            </w:r>
          </w:p>
        </w:tc>
        <w:tc>
          <w:tcPr>
            <w:tcW w:w="918" w:type="dxa"/>
            <w:vAlign w:val="center"/>
          </w:tcPr>
          <w:p w14:paraId="5866BFD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4.0</w:t>
            </w:r>
          </w:p>
        </w:tc>
        <w:tc>
          <w:tcPr>
            <w:tcW w:w="992" w:type="dxa"/>
            <w:vAlign w:val="center"/>
          </w:tcPr>
          <w:p w14:paraId="78DAF2E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6.8</w:t>
            </w:r>
          </w:p>
        </w:tc>
        <w:tc>
          <w:tcPr>
            <w:tcW w:w="1012" w:type="dxa"/>
            <w:vAlign w:val="center"/>
          </w:tcPr>
          <w:p w14:paraId="02A5403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4.5</w:t>
            </w:r>
          </w:p>
        </w:tc>
        <w:tc>
          <w:tcPr>
            <w:tcW w:w="1770" w:type="dxa"/>
            <w:vAlign w:val="center"/>
          </w:tcPr>
          <w:p w14:paraId="189C5B2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4.0</w:t>
            </w:r>
          </w:p>
        </w:tc>
        <w:tc>
          <w:tcPr>
            <w:tcW w:w="566" w:type="dxa"/>
            <w:vAlign w:val="center"/>
          </w:tcPr>
          <w:p w14:paraId="4162190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8</w:t>
            </w:r>
          </w:p>
        </w:tc>
        <w:tc>
          <w:tcPr>
            <w:tcW w:w="0" w:type="auto"/>
            <w:vAlign w:val="center"/>
          </w:tcPr>
          <w:p w14:paraId="6B67DA7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6</w:t>
            </w:r>
          </w:p>
        </w:tc>
      </w:tr>
      <w:tr w:rsidR="00B3593A" w:rsidRPr="00890161" w14:paraId="6F2C3D0E" w14:textId="77777777" w:rsidTr="008D077C">
        <w:trPr>
          <w:trHeight w:val="226"/>
        </w:trPr>
        <w:tc>
          <w:tcPr>
            <w:tcW w:w="0" w:type="auto"/>
            <w:vAlign w:val="center"/>
          </w:tcPr>
          <w:p w14:paraId="0A3AAB67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890161">
              <w:rPr>
                <w:rFonts w:ascii="Times New Roman" w:hAnsi="Times New Roman"/>
                <w:color w:val="auto"/>
              </w:rPr>
              <w:lastRenderedPageBreak/>
              <w:t>CG_indexed</w:t>
            </w:r>
            <w:proofErr w:type="spellEnd"/>
          </w:p>
        </w:tc>
        <w:tc>
          <w:tcPr>
            <w:tcW w:w="0" w:type="auto"/>
            <w:vAlign w:val="center"/>
          </w:tcPr>
          <w:p w14:paraId="07CE400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out glucocorticoid medication</w:t>
            </w:r>
          </w:p>
        </w:tc>
        <w:tc>
          <w:tcPr>
            <w:tcW w:w="918" w:type="dxa"/>
            <w:vAlign w:val="center"/>
          </w:tcPr>
          <w:p w14:paraId="0E7AE31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4.7</w:t>
            </w:r>
          </w:p>
        </w:tc>
        <w:tc>
          <w:tcPr>
            <w:tcW w:w="992" w:type="dxa"/>
            <w:vAlign w:val="center"/>
          </w:tcPr>
          <w:p w14:paraId="1B67036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2.0</w:t>
            </w:r>
          </w:p>
        </w:tc>
        <w:tc>
          <w:tcPr>
            <w:tcW w:w="1012" w:type="dxa"/>
            <w:vAlign w:val="center"/>
          </w:tcPr>
          <w:p w14:paraId="59FA980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8.0</w:t>
            </w:r>
          </w:p>
        </w:tc>
        <w:tc>
          <w:tcPr>
            <w:tcW w:w="1770" w:type="dxa"/>
            <w:vAlign w:val="center"/>
          </w:tcPr>
          <w:p w14:paraId="7DA6356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2.4</w:t>
            </w:r>
          </w:p>
        </w:tc>
        <w:tc>
          <w:tcPr>
            <w:tcW w:w="566" w:type="dxa"/>
            <w:vAlign w:val="center"/>
          </w:tcPr>
          <w:p w14:paraId="6C5C995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.9</w:t>
            </w:r>
          </w:p>
        </w:tc>
        <w:tc>
          <w:tcPr>
            <w:tcW w:w="0" w:type="auto"/>
            <w:vAlign w:val="center"/>
          </w:tcPr>
          <w:p w14:paraId="3773C3D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.1</w:t>
            </w:r>
          </w:p>
        </w:tc>
      </w:tr>
      <w:tr w:rsidR="00B3593A" w:rsidRPr="00890161" w14:paraId="67AD3810" w14:textId="77777777" w:rsidTr="008D077C">
        <w:trPr>
          <w:trHeight w:val="226"/>
        </w:trPr>
        <w:tc>
          <w:tcPr>
            <w:tcW w:w="0" w:type="auto"/>
            <w:vAlign w:val="center"/>
          </w:tcPr>
          <w:p w14:paraId="0F2F4643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890161">
              <w:rPr>
                <w:rFonts w:ascii="Times New Roman" w:hAnsi="Times New Roman"/>
                <w:color w:val="auto"/>
              </w:rPr>
              <w:t>CG_indexed</w:t>
            </w:r>
            <w:proofErr w:type="spellEnd"/>
          </w:p>
        </w:tc>
        <w:tc>
          <w:tcPr>
            <w:tcW w:w="0" w:type="auto"/>
            <w:vAlign w:val="center"/>
          </w:tcPr>
          <w:p w14:paraId="23A73BB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 glucocorticoid medication</w:t>
            </w:r>
          </w:p>
        </w:tc>
        <w:tc>
          <w:tcPr>
            <w:tcW w:w="918" w:type="dxa"/>
            <w:vAlign w:val="center"/>
          </w:tcPr>
          <w:p w14:paraId="61AA272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9.3</w:t>
            </w:r>
          </w:p>
        </w:tc>
        <w:tc>
          <w:tcPr>
            <w:tcW w:w="992" w:type="dxa"/>
            <w:vAlign w:val="center"/>
          </w:tcPr>
          <w:p w14:paraId="57ADF1C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8.4</w:t>
            </w:r>
          </w:p>
        </w:tc>
        <w:tc>
          <w:tcPr>
            <w:tcW w:w="1012" w:type="dxa"/>
            <w:vAlign w:val="center"/>
          </w:tcPr>
          <w:p w14:paraId="4721C9A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3.6</w:t>
            </w:r>
          </w:p>
        </w:tc>
        <w:tc>
          <w:tcPr>
            <w:tcW w:w="1770" w:type="dxa"/>
            <w:vAlign w:val="center"/>
          </w:tcPr>
          <w:p w14:paraId="7642858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2.3</w:t>
            </w:r>
          </w:p>
        </w:tc>
        <w:tc>
          <w:tcPr>
            <w:tcW w:w="566" w:type="dxa"/>
            <w:vAlign w:val="center"/>
          </w:tcPr>
          <w:p w14:paraId="710A69A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8</w:t>
            </w:r>
          </w:p>
        </w:tc>
        <w:tc>
          <w:tcPr>
            <w:tcW w:w="0" w:type="auto"/>
            <w:vAlign w:val="center"/>
          </w:tcPr>
          <w:p w14:paraId="3784408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5</w:t>
            </w:r>
          </w:p>
        </w:tc>
      </w:tr>
      <w:tr w:rsidR="00B3593A" w:rsidRPr="00890161" w14:paraId="6F3278A0" w14:textId="77777777" w:rsidTr="008D077C">
        <w:trPr>
          <w:trHeight w:val="438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7B4CABA7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MDRD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476230C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below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1CF75AE1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3.7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58662FDF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2.3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63475873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0.8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431916D5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3.7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348DC82A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3E44C47B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0.3</w:t>
            </w:r>
          </w:p>
        </w:tc>
      </w:tr>
      <w:tr w:rsidR="00B3593A" w:rsidRPr="00890161" w14:paraId="50854362" w14:textId="77777777" w:rsidTr="008D077C">
        <w:trPr>
          <w:trHeight w:val="438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7E4A7913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MDRD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0A13BDE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above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3269CF7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1.9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2049D69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2.8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4BB9183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8.7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16E3083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4.4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1EBFFB9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9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46233A6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0</w:t>
            </w:r>
          </w:p>
        </w:tc>
      </w:tr>
      <w:tr w:rsidR="00B3593A" w:rsidRPr="00890161" w14:paraId="162C8CBA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2376F400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MDRD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257B5EF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below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08F7281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0.1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0CC8AAB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3.9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094A954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8.9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0D4CF03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9.8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5BA7AB9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0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4A6EC29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0.9</w:t>
            </w:r>
          </w:p>
        </w:tc>
      </w:tr>
      <w:tr w:rsidR="00B3593A" w:rsidRPr="00890161" w14:paraId="7CD15C58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461F7BEF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MDRD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40E25AC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above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46C1BE7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1.1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11B5A9B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4.1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013C7EF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3.8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08DF870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7.4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024BBAF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0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2E5137A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5</w:t>
            </w:r>
          </w:p>
        </w:tc>
      </w:tr>
      <w:tr w:rsidR="00B3593A" w:rsidRPr="00890161" w14:paraId="2ACE2E3D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06D0A488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MDRD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0D44975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out glucocorticoid medicatio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1B6F160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4.5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0FAD35E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0.6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02F9C89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7.8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439040D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1.8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10151E2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2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1531992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9</w:t>
            </w:r>
          </w:p>
        </w:tc>
      </w:tr>
      <w:tr w:rsidR="00B3593A" w:rsidRPr="00890161" w14:paraId="0154EB24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42D09A4D" w14:textId="77777777" w:rsidR="00601C96" w:rsidRPr="00890161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90161">
              <w:rPr>
                <w:rFonts w:ascii="Times New Roman" w:hAnsi="Times New Roman"/>
                <w:color w:val="auto"/>
                <w:sz w:val="18"/>
                <w:szCs w:val="18"/>
              </w:rPr>
              <w:t>MDRD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7BC420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 glucocorticoid medicatio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6C3E006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6.6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21A14A0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0.3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43A2B33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2.6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53C1D3F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9.6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4DED912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6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2DE690F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5</w:t>
            </w:r>
          </w:p>
        </w:tc>
      </w:tr>
      <w:tr w:rsidR="00B3593A" w:rsidRPr="00890161" w14:paraId="61931F5C" w14:textId="77777777" w:rsidTr="008D077C">
        <w:trPr>
          <w:trHeight w:val="438"/>
        </w:trPr>
        <w:tc>
          <w:tcPr>
            <w:tcW w:w="0" w:type="auto"/>
            <w:vAlign w:val="center"/>
          </w:tcPr>
          <w:p w14:paraId="31CD8485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SCR</w:t>
            </w:r>
          </w:p>
        </w:tc>
        <w:tc>
          <w:tcPr>
            <w:tcW w:w="0" w:type="auto"/>
            <w:vAlign w:val="center"/>
          </w:tcPr>
          <w:p w14:paraId="34619DE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below median</w:t>
            </w:r>
          </w:p>
        </w:tc>
        <w:tc>
          <w:tcPr>
            <w:tcW w:w="918" w:type="dxa"/>
            <w:vAlign w:val="center"/>
          </w:tcPr>
          <w:p w14:paraId="1FF2DBF4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7.6</w:t>
            </w:r>
          </w:p>
        </w:tc>
        <w:tc>
          <w:tcPr>
            <w:tcW w:w="992" w:type="dxa"/>
            <w:vAlign w:val="center"/>
          </w:tcPr>
          <w:p w14:paraId="42ECF09A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1.6</w:t>
            </w:r>
          </w:p>
        </w:tc>
        <w:tc>
          <w:tcPr>
            <w:tcW w:w="1012" w:type="dxa"/>
            <w:vAlign w:val="center"/>
          </w:tcPr>
          <w:p w14:paraId="16D714AF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0.9</w:t>
            </w:r>
          </w:p>
        </w:tc>
        <w:tc>
          <w:tcPr>
            <w:tcW w:w="1770" w:type="dxa"/>
            <w:vAlign w:val="center"/>
          </w:tcPr>
          <w:p w14:paraId="5441395E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4.6</w:t>
            </w:r>
          </w:p>
        </w:tc>
        <w:tc>
          <w:tcPr>
            <w:tcW w:w="566" w:type="dxa"/>
            <w:vAlign w:val="center"/>
          </w:tcPr>
          <w:p w14:paraId="6542A30A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5</w:t>
            </w:r>
          </w:p>
        </w:tc>
        <w:tc>
          <w:tcPr>
            <w:tcW w:w="0" w:type="auto"/>
            <w:vAlign w:val="center"/>
          </w:tcPr>
          <w:p w14:paraId="487592F2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0.6</w:t>
            </w:r>
          </w:p>
        </w:tc>
      </w:tr>
      <w:tr w:rsidR="00B3593A" w:rsidRPr="00890161" w14:paraId="0174E0AC" w14:textId="77777777" w:rsidTr="008D077C">
        <w:trPr>
          <w:trHeight w:val="438"/>
        </w:trPr>
        <w:tc>
          <w:tcPr>
            <w:tcW w:w="0" w:type="auto"/>
            <w:vAlign w:val="center"/>
          </w:tcPr>
          <w:p w14:paraId="6426F745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SCR</w:t>
            </w:r>
          </w:p>
        </w:tc>
        <w:tc>
          <w:tcPr>
            <w:tcW w:w="0" w:type="auto"/>
            <w:vAlign w:val="center"/>
          </w:tcPr>
          <w:p w14:paraId="45E8ECA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above median</w:t>
            </w:r>
          </w:p>
        </w:tc>
        <w:tc>
          <w:tcPr>
            <w:tcW w:w="918" w:type="dxa"/>
            <w:vAlign w:val="center"/>
          </w:tcPr>
          <w:p w14:paraId="13CBB3A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0.4</w:t>
            </w:r>
          </w:p>
        </w:tc>
        <w:tc>
          <w:tcPr>
            <w:tcW w:w="992" w:type="dxa"/>
            <w:vAlign w:val="center"/>
          </w:tcPr>
          <w:p w14:paraId="08B830F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7.4</w:t>
            </w:r>
          </w:p>
        </w:tc>
        <w:tc>
          <w:tcPr>
            <w:tcW w:w="1012" w:type="dxa"/>
            <w:vAlign w:val="center"/>
          </w:tcPr>
          <w:p w14:paraId="1D3A392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8.4</w:t>
            </w:r>
          </w:p>
        </w:tc>
        <w:tc>
          <w:tcPr>
            <w:tcW w:w="1770" w:type="dxa"/>
            <w:vAlign w:val="center"/>
          </w:tcPr>
          <w:p w14:paraId="5DAFA8C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3.4</w:t>
            </w:r>
          </w:p>
        </w:tc>
        <w:tc>
          <w:tcPr>
            <w:tcW w:w="566" w:type="dxa"/>
            <w:vAlign w:val="center"/>
          </w:tcPr>
          <w:p w14:paraId="36EB57D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3</w:t>
            </w:r>
          </w:p>
        </w:tc>
        <w:tc>
          <w:tcPr>
            <w:tcW w:w="0" w:type="auto"/>
            <w:vAlign w:val="center"/>
          </w:tcPr>
          <w:p w14:paraId="7D96137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7</w:t>
            </w:r>
          </w:p>
        </w:tc>
      </w:tr>
      <w:tr w:rsidR="00B3593A" w:rsidRPr="00890161" w14:paraId="6607F2D1" w14:textId="77777777" w:rsidTr="008D077C">
        <w:trPr>
          <w:trHeight w:val="211"/>
        </w:trPr>
        <w:tc>
          <w:tcPr>
            <w:tcW w:w="0" w:type="auto"/>
            <w:vAlign w:val="center"/>
          </w:tcPr>
          <w:p w14:paraId="7BDBDB75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SCR</w:t>
            </w:r>
          </w:p>
        </w:tc>
        <w:tc>
          <w:tcPr>
            <w:tcW w:w="0" w:type="auto"/>
            <w:vAlign w:val="center"/>
          </w:tcPr>
          <w:p w14:paraId="3C7F017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below median</w:t>
            </w:r>
          </w:p>
        </w:tc>
        <w:tc>
          <w:tcPr>
            <w:tcW w:w="918" w:type="dxa"/>
            <w:vAlign w:val="center"/>
          </w:tcPr>
          <w:p w14:paraId="6F679E5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9.0</w:t>
            </w:r>
          </w:p>
        </w:tc>
        <w:tc>
          <w:tcPr>
            <w:tcW w:w="992" w:type="dxa"/>
            <w:vAlign w:val="center"/>
          </w:tcPr>
          <w:p w14:paraId="75339D8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5.0</w:t>
            </w:r>
          </w:p>
        </w:tc>
        <w:tc>
          <w:tcPr>
            <w:tcW w:w="1012" w:type="dxa"/>
            <w:vAlign w:val="center"/>
          </w:tcPr>
          <w:p w14:paraId="582FC13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4.0</w:t>
            </w:r>
          </w:p>
        </w:tc>
        <w:tc>
          <w:tcPr>
            <w:tcW w:w="1770" w:type="dxa"/>
            <w:vAlign w:val="center"/>
          </w:tcPr>
          <w:p w14:paraId="3B149EE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2.9</w:t>
            </w:r>
          </w:p>
        </w:tc>
        <w:tc>
          <w:tcPr>
            <w:tcW w:w="566" w:type="dxa"/>
            <w:vAlign w:val="center"/>
          </w:tcPr>
          <w:p w14:paraId="212176D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  <w:tc>
          <w:tcPr>
            <w:tcW w:w="0" w:type="auto"/>
            <w:vAlign w:val="center"/>
          </w:tcPr>
          <w:p w14:paraId="1BD8C4F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0.9</w:t>
            </w:r>
          </w:p>
        </w:tc>
      </w:tr>
      <w:tr w:rsidR="00B3593A" w:rsidRPr="00890161" w14:paraId="44EEF092" w14:textId="77777777" w:rsidTr="008D077C">
        <w:trPr>
          <w:trHeight w:val="226"/>
        </w:trPr>
        <w:tc>
          <w:tcPr>
            <w:tcW w:w="0" w:type="auto"/>
            <w:vAlign w:val="center"/>
          </w:tcPr>
          <w:p w14:paraId="59FB2EA4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SCR</w:t>
            </w:r>
          </w:p>
        </w:tc>
        <w:tc>
          <w:tcPr>
            <w:tcW w:w="0" w:type="auto"/>
            <w:vAlign w:val="center"/>
          </w:tcPr>
          <w:p w14:paraId="143926F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above median</w:t>
            </w:r>
          </w:p>
        </w:tc>
        <w:tc>
          <w:tcPr>
            <w:tcW w:w="918" w:type="dxa"/>
            <w:vAlign w:val="center"/>
          </w:tcPr>
          <w:p w14:paraId="6F97AB7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1.0</w:t>
            </w:r>
          </w:p>
        </w:tc>
        <w:tc>
          <w:tcPr>
            <w:tcW w:w="992" w:type="dxa"/>
            <w:vAlign w:val="center"/>
          </w:tcPr>
          <w:p w14:paraId="2899CBC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6.7</w:t>
            </w:r>
          </w:p>
        </w:tc>
        <w:tc>
          <w:tcPr>
            <w:tcW w:w="1012" w:type="dxa"/>
            <w:vAlign w:val="center"/>
          </w:tcPr>
          <w:p w14:paraId="2F2A3E3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5.5</w:t>
            </w:r>
          </w:p>
        </w:tc>
        <w:tc>
          <w:tcPr>
            <w:tcW w:w="1770" w:type="dxa"/>
            <w:vAlign w:val="center"/>
          </w:tcPr>
          <w:p w14:paraId="02A1D06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3.6</w:t>
            </w:r>
          </w:p>
        </w:tc>
        <w:tc>
          <w:tcPr>
            <w:tcW w:w="566" w:type="dxa"/>
            <w:vAlign w:val="center"/>
          </w:tcPr>
          <w:p w14:paraId="14C49BA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6</w:t>
            </w:r>
          </w:p>
        </w:tc>
        <w:tc>
          <w:tcPr>
            <w:tcW w:w="0" w:type="auto"/>
            <w:vAlign w:val="center"/>
          </w:tcPr>
          <w:p w14:paraId="5594B4F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5</w:t>
            </w:r>
          </w:p>
        </w:tc>
      </w:tr>
      <w:tr w:rsidR="00B3593A" w:rsidRPr="00890161" w14:paraId="7B867AEA" w14:textId="77777777" w:rsidTr="008D077C">
        <w:trPr>
          <w:trHeight w:val="226"/>
        </w:trPr>
        <w:tc>
          <w:tcPr>
            <w:tcW w:w="0" w:type="auto"/>
            <w:vAlign w:val="center"/>
          </w:tcPr>
          <w:p w14:paraId="1D8FFB84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SCR</w:t>
            </w:r>
          </w:p>
        </w:tc>
        <w:tc>
          <w:tcPr>
            <w:tcW w:w="0" w:type="auto"/>
            <w:vAlign w:val="center"/>
          </w:tcPr>
          <w:p w14:paraId="37B0AEB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out glucocorticoid medication</w:t>
            </w:r>
          </w:p>
        </w:tc>
        <w:tc>
          <w:tcPr>
            <w:tcW w:w="918" w:type="dxa"/>
            <w:vAlign w:val="center"/>
          </w:tcPr>
          <w:p w14:paraId="102AE84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2.7</w:t>
            </w:r>
          </w:p>
        </w:tc>
        <w:tc>
          <w:tcPr>
            <w:tcW w:w="992" w:type="dxa"/>
            <w:vAlign w:val="center"/>
          </w:tcPr>
          <w:p w14:paraId="591D270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0.2</w:t>
            </w:r>
          </w:p>
        </w:tc>
        <w:tc>
          <w:tcPr>
            <w:tcW w:w="1012" w:type="dxa"/>
            <w:vAlign w:val="center"/>
          </w:tcPr>
          <w:p w14:paraId="4E6E5B4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7.7</w:t>
            </w:r>
          </w:p>
        </w:tc>
        <w:tc>
          <w:tcPr>
            <w:tcW w:w="1770" w:type="dxa"/>
            <w:vAlign w:val="center"/>
          </w:tcPr>
          <w:p w14:paraId="7AB1A88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0.0</w:t>
            </w:r>
          </w:p>
        </w:tc>
        <w:tc>
          <w:tcPr>
            <w:tcW w:w="566" w:type="dxa"/>
            <w:vAlign w:val="center"/>
          </w:tcPr>
          <w:p w14:paraId="0C9B6A8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2</w:t>
            </w:r>
          </w:p>
        </w:tc>
        <w:tc>
          <w:tcPr>
            <w:tcW w:w="0" w:type="auto"/>
            <w:vAlign w:val="center"/>
          </w:tcPr>
          <w:p w14:paraId="4151D5D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0</w:t>
            </w:r>
          </w:p>
        </w:tc>
      </w:tr>
      <w:tr w:rsidR="00B3593A" w:rsidRPr="00890161" w14:paraId="026080CB" w14:textId="77777777" w:rsidTr="008D077C">
        <w:trPr>
          <w:trHeight w:val="226"/>
        </w:trPr>
        <w:tc>
          <w:tcPr>
            <w:tcW w:w="0" w:type="auto"/>
            <w:vAlign w:val="center"/>
          </w:tcPr>
          <w:p w14:paraId="712657F8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SCR</w:t>
            </w:r>
          </w:p>
        </w:tc>
        <w:tc>
          <w:tcPr>
            <w:tcW w:w="0" w:type="auto"/>
            <w:vAlign w:val="center"/>
          </w:tcPr>
          <w:p w14:paraId="6709B3C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 glucocorticoid medication</w:t>
            </w:r>
          </w:p>
        </w:tc>
        <w:tc>
          <w:tcPr>
            <w:tcW w:w="918" w:type="dxa"/>
            <w:vAlign w:val="center"/>
          </w:tcPr>
          <w:p w14:paraId="7A42249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9.1</w:t>
            </w:r>
          </w:p>
        </w:tc>
        <w:tc>
          <w:tcPr>
            <w:tcW w:w="992" w:type="dxa"/>
            <w:vAlign w:val="center"/>
          </w:tcPr>
          <w:p w14:paraId="5683A70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4.8</w:t>
            </w:r>
          </w:p>
        </w:tc>
        <w:tc>
          <w:tcPr>
            <w:tcW w:w="1012" w:type="dxa"/>
            <w:vAlign w:val="center"/>
          </w:tcPr>
          <w:p w14:paraId="13AA908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5.6</w:t>
            </w:r>
          </w:p>
        </w:tc>
        <w:tc>
          <w:tcPr>
            <w:tcW w:w="1770" w:type="dxa"/>
            <w:vAlign w:val="center"/>
          </w:tcPr>
          <w:p w14:paraId="1177699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2.4</w:t>
            </w:r>
          </w:p>
        </w:tc>
        <w:tc>
          <w:tcPr>
            <w:tcW w:w="566" w:type="dxa"/>
            <w:vAlign w:val="center"/>
          </w:tcPr>
          <w:p w14:paraId="2D1B1BA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3</w:t>
            </w:r>
          </w:p>
        </w:tc>
        <w:tc>
          <w:tcPr>
            <w:tcW w:w="0" w:type="auto"/>
            <w:vAlign w:val="center"/>
          </w:tcPr>
          <w:p w14:paraId="03FFAB6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</w:tr>
      <w:tr w:rsidR="00B3593A" w:rsidRPr="00890161" w14:paraId="2BC8933E" w14:textId="77777777" w:rsidTr="008D077C">
        <w:trPr>
          <w:trHeight w:val="438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4B399974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NR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BC0C95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below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2DF8E30D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4.6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402B3879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9.9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55225020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8.9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2068B11F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4.4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6B5FAF67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0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0D8E4A6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5</w:t>
            </w:r>
          </w:p>
        </w:tc>
      </w:tr>
      <w:tr w:rsidR="00B3593A" w:rsidRPr="00890161" w14:paraId="0C744ED6" w14:textId="77777777" w:rsidTr="008D077C">
        <w:trPr>
          <w:trHeight w:val="438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48C56A52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NR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88C997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above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24E9381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9.8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221A730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6.1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6BBA7EE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3.9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6CA3045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0.2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44EB304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3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0DA84BE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7</w:t>
            </w:r>
          </w:p>
        </w:tc>
      </w:tr>
      <w:tr w:rsidR="00B3593A" w:rsidRPr="00890161" w14:paraId="2DFE2CEA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65011585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NR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5A38ED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below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1EABD42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6.7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40F6B45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1.5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5371FF3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1.0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5759D4D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2.9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2C47752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4C67323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0.9</w:t>
            </w:r>
          </w:p>
        </w:tc>
      </w:tr>
      <w:tr w:rsidR="00B3593A" w:rsidRPr="00890161" w14:paraId="79534F92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0B0DEB0C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NR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2FFEDD4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above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5F7B2C2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8.1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1358D13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6.0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515E318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2.5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259EAAA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1.2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5305EC1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2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253EE7E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3</w:t>
            </w:r>
          </w:p>
        </w:tc>
      </w:tr>
      <w:tr w:rsidR="00B3593A" w:rsidRPr="00890161" w14:paraId="18E80796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0C209F42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NR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A8A6D5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out glucocorticoid medicatio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0B91453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1.6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5F19726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9.5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6E4692F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4.3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2480D46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9.3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7D60BEE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8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0388245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9</w:t>
            </w:r>
          </w:p>
        </w:tc>
      </w:tr>
      <w:tr w:rsidR="00B3593A" w:rsidRPr="00890161" w14:paraId="519BD608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1877CC61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NR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46E8524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 glucocorticoid medicatio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59A9014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8.1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43A2BCF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3.7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5537FDB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1.8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600E035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1.4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14A4007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3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2B2D4D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2</w:t>
            </w:r>
          </w:p>
        </w:tc>
      </w:tr>
      <w:tr w:rsidR="00B3593A" w:rsidRPr="00890161" w14:paraId="329C35E9" w14:textId="77777777" w:rsidTr="008D077C">
        <w:trPr>
          <w:trHeight w:val="438"/>
        </w:trPr>
        <w:tc>
          <w:tcPr>
            <w:tcW w:w="0" w:type="auto"/>
            <w:vAlign w:val="center"/>
          </w:tcPr>
          <w:p w14:paraId="626EC50D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</w:t>
            </w:r>
            <w:proofErr w:type="spellStart"/>
            <w:r w:rsidRPr="00BC09DB">
              <w:rPr>
                <w:color w:val="auto"/>
              </w:rPr>
              <w:t>EPI_combined</w:t>
            </w:r>
            <w:proofErr w:type="spellEnd"/>
          </w:p>
        </w:tc>
        <w:tc>
          <w:tcPr>
            <w:tcW w:w="0" w:type="auto"/>
            <w:vAlign w:val="center"/>
          </w:tcPr>
          <w:p w14:paraId="4E8A5CE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below median</w:t>
            </w:r>
          </w:p>
        </w:tc>
        <w:tc>
          <w:tcPr>
            <w:tcW w:w="918" w:type="dxa"/>
            <w:vAlign w:val="center"/>
          </w:tcPr>
          <w:p w14:paraId="2D1A5026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0.5</w:t>
            </w:r>
          </w:p>
        </w:tc>
        <w:tc>
          <w:tcPr>
            <w:tcW w:w="992" w:type="dxa"/>
            <w:vAlign w:val="center"/>
          </w:tcPr>
          <w:p w14:paraId="658199EB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8.0</w:t>
            </w:r>
          </w:p>
        </w:tc>
        <w:tc>
          <w:tcPr>
            <w:tcW w:w="1012" w:type="dxa"/>
            <w:vAlign w:val="center"/>
          </w:tcPr>
          <w:p w14:paraId="37FABD97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4.1</w:t>
            </w:r>
          </w:p>
        </w:tc>
        <w:tc>
          <w:tcPr>
            <w:tcW w:w="1770" w:type="dxa"/>
            <w:vAlign w:val="center"/>
          </w:tcPr>
          <w:p w14:paraId="29480EF1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6.3</w:t>
            </w:r>
          </w:p>
        </w:tc>
        <w:tc>
          <w:tcPr>
            <w:tcW w:w="566" w:type="dxa"/>
            <w:vAlign w:val="center"/>
          </w:tcPr>
          <w:p w14:paraId="4C71F929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.8</w:t>
            </w:r>
          </w:p>
        </w:tc>
        <w:tc>
          <w:tcPr>
            <w:tcW w:w="0" w:type="auto"/>
            <w:vAlign w:val="center"/>
          </w:tcPr>
          <w:p w14:paraId="4B7069EB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2</w:t>
            </w:r>
          </w:p>
        </w:tc>
      </w:tr>
      <w:tr w:rsidR="00B3593A" w:rsidRPr="00890161" w14:paraId="17F7AB25" w14:textId="77777777" w:rsidTr="008D077C">
        <w:trPr>
          <w:trHeight w:val="438"/>
        </w:trPr>
        <w:tc>
          <w:tcPr>
            <w:tcW w:w="0" w:type="auto"/>
            <w:vAlign w:val="center"/>
          </w:tcPr>
          <w:p w14:paraId="2DCD07CF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</w:t>
            </w:r>
            <w:proofErr w:type="spellStart"/>
            <w:r w:rsidRPr="00BC09DB">
              <w:rPr>
                <w:color w:val="auto"/>
              </w:rPr>
              <w:t>EPI_combined</w:t>
            </w:r>
            <w:proofErr w:type="spellEnd"/>
          </w:p>
        </w:tc>
        <w:tc>
          <w:tcPr>
            <w:tcW w:w="0" w:type="auto"/>
            <w:vAlign w:val="center"/>
          </w:tcPr>
          <w:p w14:paraId="2DB153B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above median</w:t>
            </w:r>
          </w:p>
        </w:tc>
        <w:tc>
          <w:tcPr>
            <w:tcW w:w="918" w:type="dxa"/>
            <w:vAlign w:val="center"/>
          </w:tcPr>
          <w:p w14:paraId="06E539D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2.0</w:t>
            </w:r>
          </w:p>
        </w:tc>
        <w:tc>
          <w:tcPr>
            <w:tcW w:w="992" w:type="dxa"/>
            <w:vAlign w:val="center"/>
          </w:tcPr>
          <w:p w14:paraId="22E8ED4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7.6</w:t>
            </w:r>
          </w:p>
        </w:tc>
        <w:tc>
          <w:tcPr>
            <w:tcW w:w="1012" w:type="dxa"/>
            <w:vAlign w:val="center"/>
          </w:tcPr>
          <w:p w14:paraId="5CE4C15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7.4</w:t>
            </w:r>
          </w:p>
        </w:tc>
        <w:tc>
          <w:tcPr>
            <w:tcW w:w="1770" w:type="dxa"/>
            <w:vAlign w:val="center"/>
          </w:tcPr>
          <w:p w14:paraId="4EDB32E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5.2</w:t>
            </w:r>
          </w:p>
        </w:tc>
        <w:tc>
          <w:tcPr>
            <w:tcW w:w="566" w:type="dxa"/>
            <w:vAlign w:val="center"/>
          </w:tcPr>
          <w:p w14:paraId="4A3C962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.0</w:t>
            </w:r>
          </w:p>
        </w:tc>
        <w:tc>
          <w:tcPr>
            <w:tcW w:w="0" w:type="auto"/>
            <w:vAlign w:val="center"/>
          </w:tcPr>
          <w:p w14:paraId="1158D53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8</w:t>
            </w:r>
          </w:p>
        </w:tc>
      </w:tr>
      <w:tr w:rsidR="00B3593A" w:rsidRPr="00890161" w14:paraId="08222CF4" w14:textId="77777777" w:rsidTr="008D077C">
        <w:trPr>
          <w:trHeight w:val="211"/>
        </w:trPr>
        <w:tc>
          <w:tcPr>
            <w:tcW w:w="0" w:type="auto"/>
            <w:vAlign w:val="center"/>
          </w:tcPr>
          <w:p w14:paraId="136D64F7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</w:t>
            </w:r>
            <w:proofErr w:type="spellStart"/>
            <w:r w:rsidRPr="00BC09DB">
              <w:rPr>
                <w:color w:val="auto"/>
              </w:rPr>
              <w:t>EPI_combined</w:t>
            </w:r>
            <w:proofErr w:type="spellEnd"/>
          </w:p>
        </w:tc>
        <w:tc>
          <w:tcPr>
            <w:tcW w:w="0" w:type="auto"/>
            <w:vAlign w:val="center"/>
          </w:tcPr>
          <w:p w14:paraId="66C705E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below median</w:t>
            </w:r>
          </w:p>
        </w:tc>
        <w:tc>
          <w:tcPr>
            <w:tcW w:w="918" w:type="dxa"/>
            <w:vAlign w:val="center"/>
          </w:tcPr>
          <w:p w14:paraId="7C39AB1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3.8</w:t>
            </w:r>
          </w:p>
        </w:tc>
        <w:tc>
          <w:tcPr>
            <w:tcW w:w="992" w:type="dxa"/>
            <w:vAlign w:val="center"/>
          </w:tcPr>
          <w:p w14:paraId="4B661C4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9.2</w:t>
            </w:r>
          </w:p>
        </w:tc>
        <w:tc>
          <w:tcPr>
            <w:tcW w:w="1012" w:type="dxa"/>
            <w:vAlign w:val="center"/>
          </w:tcPr>
          <w:p w14:paraId="27569D6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8.2</w:t>
            </w:r>
          </w:p>
        </w:tc>
        <w:tc>
          <w:tcPr>
            <w:tcW w:w="1770" w:type="dxa"/>
            <w:vAlign w:val="center"/>
          </w:tcPr>
          <w:p w14:paraId="40E0CC8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2.3</w:t>
            </w:r>
          </w:p>
        </w:tc>
        <w:tc>
          <w:tcPr>
            <w:tcW w:w="566" w:type="dxa"/>
            <w:vAlign w:val="center"/>
          </w:tcPr>
          <w:p w14:paraId="0B12868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2</w:t>
            </w:r>
          </w:p>
        </w:tc>
        <w:tc>
          <w:tcPr>
            <w:tcW w:w="0" w:type="auto"/>
            <w:vAlign w:val="center"/>
          </w:tcPr>
          <w:p w14:paraId="60BE85D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8</w:t>
            </w:r>
          </w:p>
        </w:tc>
      </w:tr>
      <w:tr w:rsidR="00B3593A" w:rsidRPr="00890161" w14:paraId="73D2B68B" w14:textId="77777777" w:rsidTr="008D077C">
        <w:trPr>
          <w:trHeight w:val="226"/>
        </w:trPr>
        <w:tc>
          <w:tcPr>
            <w:tcW w:w="0" w:type="auto"/>
            <w:vAlign w:val="center"/>
          </w:tcPr>
          <w:p w14:paraId="222352ED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</w:t>
            </w:r>
            <w:proofErr w:type="spellStart"/>
            <w:r w:rsidRPr="00BC09DB">
              <w:rPr>
                <w:color w:val="auto"/>
              </w:rPr>
              <w:t>EPI_combined</w:t>
            </w:r>
            <w:proofErr w:type="spellEnd"/>
          </w:p>
        </w:tc>
        <w:tc>
          <w:tcPr>
            <w:tcW w:w="0" w:type="auto"/>
            <w:vAlign w:val="center"/>
          </w:tcPr>
          <w:p w14:paraId="4031101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above median</w:t>
            </w:r>
          </w:p>
        </w:tc>
        <w:tc>
          <w:tcPr>
            <w:tcW w:w="918" w:type="dxa"/>
            <w:vAlign w:val="center"/>
          </w:tcPr>
          <w:p w14:paraId="3543DCF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9.6</w:t>
            </w:r>
          </w:p>
        </w:tc>
        <w:tc>
          <w:tcPr>
            <w:tcW w:w="992" w:type="dxa"/>
            <w:vAlign w:val="center"/>
          </w:tcPr>
          <w:p w14:paraId="07818F1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6.6</w:t>
            </w:r>
          </w:p>
        </w:tc>
        <w:tc>
          <w:tcPr>
            <w:tcW w:w="1012" w:type="dxa"/>
            <w:vAlign w:val="center"/>
          </w:tcPr>
          <w:p w14:paraId="105AE2D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4.1</w:t>
            </w:r>
          </w:p>
        </w:tc>
        <w:tc>
          <w:tcPr>
            <w:tcW w:w="1770" w:type="dxa"/>
            <w:vAlign w:val="center"/>
          </w:tcPr>
          <w:p w14:paraId="09BBF24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0.3</w:t>
            </w:r>
          </w:p>
        </w:tc>
        <w:tc>
          <w:tcPr>
            <w:tcW w:w="566" w:type="dxa"/>
            <w:vAlign w:val="center"/>
          </w:tcPr>
          <w:p w14:paraId="0A4B11F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6</w:t>
            </w:r>
          </w:p>
        </w:tc>
        <w:tc>
          <w:tcPr>
            <w:tcW w:w="0" w:type="auto"/>
            <w:vAlign w:val="center"/>
          </w:tcPr>
          <w:p w14:paraId="7CFC3D9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2</w:t>
            </w:r>
          </w:p>
        </w:tc>
      </w:tr>
      <w:tr w:rsidR="00B3593A" w:rsidRPr="00890161" w14:paraId="783C2E96" w14:textId="77777777" w:rsidTr="008D077C">
        <w:trPr>
          <w:trHeight w:val="226"/>
        </w:trPr>
        <w:tc>
          <w:tcPr>
            <w:tcW w:w="0" w:type="auto"/>
            <w:vAlign w:val="center"/>
          </w:tcPr>
          <w:p w14:paraId="75B1EECD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lastRenderedPageBreak/>
              <w:t>CKD-</w:t>
            </w:r>
            <w:proofErr w:type="spellStart"/>
            <w:r w:rsidRPr="00BC09DB">
              <w:rPr>
                <w:color w:val="auto"/>
              </w:rPr>
              <w:t>EPI_combined</w:t>
            </w:r>
            <w:proofErr w:type="spellEnd"/>
          </w:p>
        </w:tc>
        <w:tc>
          <w:tcPr>
            <w:tcW w:w="0" w:type="auto"/>
            <w:vAlign w:val="center"/>
          </w:tcPr>
          <w:p w14:paraId="4623158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out glucocorticoid medication</w:t>
            </w:r>
          </w:p>
        </w:tc>
        <w:tc>
          <w:tcPr>
            <w:tcW w:w="918" w:type="dxa"/>
            <w:vAlign w:val="center"/>
          </w:tcPr>
          <w:p w14:paraId="4AFCA00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4.1</w:t>
            </w:r>
          </w:p>
        </w:tc>
        <w:tc>
          <w:tcPr>
            <w:tcW w:w="992" w:type="dxa"/>
            <w:vAlign w:val="center"/>
          </w:tcPr>
          <w:p w14:paraId="5894D05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1.2</w:t>
            </w:r>
          </w:p>
        </w:tc>
        <w:tc>
          <w:tcPr>
            <w:tcW w:w="1012" w:type="dxa"/>
            <w:vAlign w:val="center"/>
          </w:tcPr>
          <w:p w14:paraId="600872B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6.6</w:t>
            </w:r>
          </w:p>
        </w:tc>
        <w:tc>
          <w:tcPr>
            <w:tcW w:w="1770" w:type="dxa"/>
            <w:vAlign w:val="center"/>
          </w:tcPr>
          <w:p w14:paraId="3F26A92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0.1</w:t>
            </w:r>
          </w:p>
        </w:tc>
        <w:tc>
          <w:tcPr>
            <w:tcW w:w="566" w:type="dxa"/>
            <w:vAlign w:val="center"/>
          </w:tcPr>
          <w:p w14:paraId="49343DF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6.5</w:t>
            </w:r>
          </w:p>
        </w:tc>
        <w:tc>
          <w:tcPr>
            <w:tcW w:w="0" w:type="auto"/>
            <w:vAlign w:val="center"/>
          </w:tcPr>
          <w:p w14:paraId="743A362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9</w:t>
            </w:r>
          </w:p>
        </w:tc>
      </w:tr>
      <w:tr w:rsidR="00B3593A" w:rsidRPr="00890161" w14:paraId="0126EC58" w14:textId="77777777" w:rsidTr="008D077C">
        <w:trPr>
          <w:trHeight w:val="226"/>
        </w:trPr>
        <w:tc>
          <w:tcPr>
            <w:tcW w:w="0" w:type="auto"/>
            <w:vAlign w:val="center"/>
          </w:tcPr>
          <w:p w14:paraId="37D42827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</w:t>
            </w:r>
            <w:proofErr w:type="spellStart"/>
            <w:r w:rsidRPr="00BC09DB">
              <w:rPr>
                <w:color w:val="auto"/>
              </w:rPr>
              <w:t>EPI_combined</w:t>
            </w:r>
            <w:proofErr w:type="spellEnd"/>
          </w:p>
        </w:tc>
        <w:tc>
          <w:tcPr>
            <w:tcW w:w="0" w:type="auto"/>
            <w:vAlign w:val="center"/>
          </w:tcPr>
          <w:p w14:paraId="61153D2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 glucocorticoid medication</w:t>
            </w:r>
          </w:p>
        </w:tc>
        <w:tc>
          <w:tcPr>
            <w:tcW w:w="918" w:type="dxa"/>
            <w:vAlign w:val="center"/>
          </w:tcPr>
          <w:p w14:paraId="06D7EAF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3.4</w:t>
            </w:r>
          </w:p>
        </w:tc>
        <w:tc>
          <w:tcPr>
            <w:tcW w:w="992" w:type="dxa"/>
            <w:vAlign w:val="center"/>
          </w:tcPr>
          <w:p w14:paraId="245DF1D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9.8</w:t>
            </w:r>
          </w:p>
        </w:tc>
        <w:tc>
          <w:tcPr>
            <w:tcW w:w="1012" w:type="dxa"/>
            <w:vAlign w:val="center"/>
          </w:tcPr>
          <w:p w14:paraId="4314162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6.1</w:t>
            </w:r>
          </w:p>
        </w:tc>
        <w:tc>
          <w:tcPr>
            <w:tcW w:w="1770" w:type="dxa"/>
            <w:vAlign w:val="center"/>
          </w:tcPr>
          <w:p w14:paraId="74A2CDD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1.9</w:t>
            </w:r>
          </w:p>
        </w:tc>
        <w:tc>
          <w:tcPr>
            <w:tcW w:w="566" w:type="dxa"/>
            <w:vAlign w:val="center"/>
          </w:tcPr>
          <w:p w14:paraId="24BF1AE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6</w:t>
            </w:r>
          </w:p>
        </w:tc>
        <w:tc>
          <w:tcPr>
            <w:tcW w:w="0" w:type="auto"/>
            <w:vAlign w:val="center"/>
          </w:tcPr>
          <w:p w14:paraId="5278D8E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.0</w:t>
            </w:r>
          </w:p>
        </w:tc>
      </w:tr>
      <w:tr w:rsidR="00B3593A" w:rsidRPr="00890161" w14:paraId="5389F4B8" w14:textId="77777777" w:rsidTr="008D077C">
        <w:trPr>
          <w:trHeight w:val="438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4D45A331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CYSC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039263A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below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2204A162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.6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26AFDF2E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4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4411B27D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5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75F949E3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8.5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7794798E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5.1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1608329A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0</w:t>
            </w:r>
          </w:p>
        </w:tc>
      </w:tr>
      <w:tr w:rsidR="00B3593A" w:rsidRPr="00890161" w14:paraId="49BD3E21" w14:textId="77777777" w:rsidTr="008D077C">
        <w:trPr>
          <w:trHeight w:val="438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6E7E0837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CYSC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40E09D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above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599D1BB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4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7B3CC00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9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64A08FA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4.0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7EB31CA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5.0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38602F7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2.5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D0952E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6</w:t>
            </w:r>
          </w:p>
        </w:tc>
      </w:tr>
      <w:tr w:rsidR="00B3593A" w:rsidRPr="00890161" w14:paraId="72E1E86A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7C056142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CYSC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571290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below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114085C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.2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7359FE9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4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5E8896A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4.0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3908A70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2.5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1BFCF5B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3.9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26B211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1.6</w:t>
            </w:r>
          </w:p>
        </w:tc>
      </w:tr>
      <w:tr w:rsidR="00B3593A" w:rsidRPr="00890161" w14:paraId="28CACBA6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5F9E2204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CYSC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508BE8D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above media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2271585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.9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7156538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.4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17CF20B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3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0025ADB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2.0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4086450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3.6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A123D6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.0</w:t>
            </w:r>
          </w:p>
        </w:tc>
      </w:tr>
      <w:tr w:rsidR="00B3593A" w:rsidRPr="00890161" w14:paraId="34713211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06F3655E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CYSC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4284744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out glucocorticoid medicatio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6E6CC8C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8.6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5E5FCBC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0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1C19FF7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1.7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2C6B48F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0.1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2ADAC41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4.5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25A134B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5.5</w:t>
            </w:r>
          </w:p>
        </w:tc>
      </w:tr>
      <w:tr w:rsidR="00B3593A" w:rsidRPr="00890161" w14:paraId="3C59F851" w14:textId="77777777" w:rsidTr="008D077C">
        <w:trPr>
          <w:trHeight w:val="211"/>
        </w:trPr>
        <w:tc>
          <w:tcPr>
            <w:tcW w:w="0" w:type="auto"/>
            <w:shd w:val="clear" w:color="auto" w:fill="E2E9EF" w:themeFill="accent3" w:themeFillTint="33"/>
            <w:vAlign w:val="center"/>
          </w:tcPr>
          <w:p w14:paraId="759A963B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CKD-EPI_CYSC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4682506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 glucocorticoid medication</w:t>
            </w:r>
          </w:p>
        </w:tc>
        <w:tc>
          <w:tcPr>
            <w:tcW w:w="918" w:type="dxa"/>
            <w:shd w:val="clear" w:color="auto" w:fill="E2E9EF" w:themeFill="accent3" w:themeFillTint="33"/>
            <w:vAlign w:val="center"/>
          </w:tcPr>
          <w:p w14:paraId="1052E90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4.2</w:t>
            </w:r>
          </w:p>
        </w:tc>
        <w:tc>
          <w:tcPr>
            <w:tcW w:w="992" w:type="dxa"/>
            <w:shd w:val="clear" w:color="auto" w:fill="E2E9EF" w:themeFill="accent3" w:themeFillTint="33"/>
            <w:vAlign w:val="center"/>
          </w:tcPr>
          <w:p w14:paraId="57C20C6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.4</w:t>
            </w:r>
          </w:p>
        </w:tc>
        <w:tc>
          <w:tcPr>
            <w:tcW w:w="1012" w:type="dxa"/>
            <w:shd w:val="clear" w:color="auto" w:fill="E2E9EF" w:themeFill="accent3" w:themeFillTint="33"/>
            <w:vAlign w:val="center"/>
          </w:tcPr>
          <w:p w14:paraId="4A61BB7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1.2</w:t>
            </w:r>
          </w:p>
        </w:tc>
        <w:tc>
          <w:tcPr>
            <w:tcW w:w="1770" w:type="dxa"/>
            <w:shd w:val="clear" w:color="auto" w:fill="E2E9EF" w:themeFill="accent3" w:themeFillTint="33"/>
            <w:vAlign w:val="center"/>
          </w:tcPr>
          <w:p w14:paraId="22623A2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4.6</w:t>
            </w:r>
          </w:p>
        </w:tc>
        <w:tc>
          <w:tcPr>
            <w:tcW w:w="566" w:type="dxa"/>
            <w:shd w:val="clear" w:color="auto" w:fill="E2E9EF" w:themeFill="accent3" w:themeFillTint="33"/>
            <w:vAlign w:val="center"/>
          </w:tcPr>
          <w:p w14:paraId="2D5D7CD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0.9</w:t>
            </w:r>
          </w:p>
        </w:tc>
        <w:tc>
          <w:tcPr>
            <w:tcW w:w="0" w:type="auto"/>
            <w:shd w:val="clear" w:color="auto" w:fill="E2E9EF" w:themeFill="accent3" w:themeFillTint="33"/>
            <w:vAlign w:val="center"/>
          </w:tcPr>
          <w:p w14:paraId="768A8D41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4.8</w:t>
            </w:r>
          </w:p>
        </w:tc>
      </w:tr>
      <w:tr w:rsidR="00B3593A" w:rsidRPr="00890161" w14:paraId="7F4212EF" w14:textId="77777777" w:rsidTr="008D077C">
        <w:trPr>
          <w:trHeight w:val="438"/>
        </w:trPr>
        <w:tc>
          <w:tcPr>
            <w:tcW w:w="0" w:type="auto"/>
            <w:vAlign w:val="center"/>
          </w:tcPr>
          <w:p w14:paraId="6297FF16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HOEK</w:t>
            </w:r>
          </w:p>
        </w:tc>
        <w:tc>
          <w:tcPr>
            <w:tcW w:w="0" w:type="auto"/>
            <w:vAlign w:val="center"/>
          </w:tcPr>
          <w:p w14:paraId="7C21C9A7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below median</w:t>
            </w:r>
          </w:p>
        </w:tc>
        <w:tc>
          <w:tcPr>
            <w:tcW w:w="918" w:type="dxa"/>
            <w:vAlign w:val="center"/>
          </w:tcPr>
          <w:p w14:paraId="374203A1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.2</w:t>
            </w:r>
          </w:p>
        </w:tc>
        <w:tc>
          <w:tcPr>
            <w:tcW w:w="992" w:type="dxa"/>
            <w:vAlign w:val="center"/>
          </w:tcPr>
          <w:p w14:paraId="7A9209FB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2</w:t>
            </w:r>
          </w:p>
        </w:tc>
        <w:tc>
          <w:tcPr>
            <w:tcW w:w="1012" w:type="dxa"/>
            <w:vAlign w:val="center"/>
          </w:tcPr>
          <w:p w14:paraId="4F95E1DC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4</w:t>
            </w:r>
          </w:p>
        </w:tc>
        <w:tc>
          <w:tcPr>
            <w:tcW w:w="1770" w:type="dxa"/>
            <w:vAlign w:val="center"/>
          </w:tcPr>
          <w:p w14:paraId="4406A28B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5.2</w:t>
            </w:r>
          </w:p>
        </w:tc>
        <w:tc>
          <w:tcPr>
            <w:tcW w:w="566" w:type="dxa"/>
            <w:vAlign w:val="center"/>
          </w:tcPr>
          <w:p w14:paraId="4D967E5F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4.5</w:t>
            </w:r>
          </w:p>
        </w:tc>
        <w:tc>
          <w:tcPr>
            <w:tcW w:w="0" w:type="auto"/>
            <w:vAlign w:val="center"/>
          </w:tcPr>
          <w:p w14:paraId="217ACE1E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9.6</w:t>
            </w:r>
          </w:p>
        </w:tc>
      </w:tr>
      <w:tr w:rsidR="00B3593A" w:rsidRPr="00890161" w14:paraId="159A7740" w14:textId="77777777" w:rsidTr="008D077C">
        <w:trPr>
          <w:trHeight w:val="438"/>
        </w:trPr>
        <w:tc>
          <w:tcPr>
            <w:tcW w:w="0" w:type="auto"/>
            <w:vAlign w:val="center"/>
          </w:tcPr>
          <w:p w14:paraId="24DD6A50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HOEK</w:t>
            </w:r>
          </w:p>
        </w:tc>
        <w:tc>
          <w:tcPr>
            <w:tcW w:w="0" w:type="auto"/>
            <w:vAlign w:val="center"/>
          </w:tcPr>
          <w:p w14:paraId="5D4452E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SMI above median</w:t>
            </w:r>
          </w:p>
        </w:tc>
        <w:tc>
          <w:tcPr>
            <w:tcW w:w="918" w:type="dxa"/>
            <w:vAlign w:val="center"/>
          </w:tcPr>
          <w:p w14:paraId="212D71F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0.0</w:t>
            </w:r>
          </w:p>
        </w:tc>
        <w:tc>
          <w:tcPr>
            <w:tcW w:w="992" w:type="dxa"/>
            <w:vAlign w:val="center"/>
          </w:tcPr>
          <w:p w14:paraId="6778CDF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.5</w:t>
            </w:r>
          </w:p>
        </w:tc>
        <w:tc>
          <w:tcPr>
            <w:tcW w:w="1012" w:type="dxa"/>
            <w:vAlign w:val="center"/>
          </w:tcPr>
          <w:p w14:paraId="20835FE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6.3</w:t>
            </w:r>
          </w:p>
        </w:tc>
        <w:tc>
          <w:tcPr>
            <w:tcW w:w="1770" w:type="dxa"/>
            <w:vAlign w:val="center"/>
          </w:tcPr>
          <w:p w14:paraId="6B0286C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9.1</w:t>
            </w:r>
          </w:p>
        </w:tc>
        <w:tc>
          <w:tcPr>
            <w:tcW w:w="566" w:type="dxa"/>
            <w:vAlign w:val="center"/>
          </w:tcPr>
          <w:p w14:paraId="5AF8FE5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4.2</w:t>
            </w:r>
          </w:p>
        </w:tc>
        <w:tc>
          <w:tcPr>
            <w:tcW w:w="0" w:type="auto"/>
            <w:vAlign w:val="center"/>
          </w:tcPr>
          <w:p w14:paraId="1D425A9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.8</w:t>
            </w:r>
          </w:p>
        </w:tc>
      </w:tr>
      <w:tr w:rsidR="00B3593A" w:rsidRPr="00890161" w14:paraId="3764747F" w14:textId="77777777" w:rsidTr="008D077C">
        <w:trPr>
          <w:trHeight w:val="226"/>
        </w:trPr>
        <w:tc>
          <w:tcPr>
            <w:tcW w:w="0" w:type="auto"/>
            <w:vAlign w:val="center"/>
          </w:tcPr>
          <w:p w14:paraId="61DD99A8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HOEK</w:t>
            </w:r>
          </w:p>
        </w:tc>
        <w:tc>
          <w:tcPr>
            <w:tcW w:w="0" w:type="auto"/>
            <w:vAlign w:val="center"/>
          </w:tcPr>
          <w:p w14:paraId="0D5C9FD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below median</w:t>
            </w:r>
          </w:p>
        </w:tc>
        <w:tc>
          <w:tcPr>
            <w:tcW w:w="918" w:type="dxa"/>
            <w:vAlign w:val="center"/>
          </w:tcPr>
          <w:p w14:paraId="356CE4D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8.7</w:t>
            </w:r>
          </w:p>
        </w:tc>
        <w:tc>
          <w:tcPr>
            <w:tcW w:w="992" w:type="dxa"/>
            <w:vAlign w:val="center"/>
          </w:tcPr>
          <w:p w14:paraId="2D937E2C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6.6</w:t>
            </w:r>
          </w:p>
        </w:tc>
        <w:tc>
          <w:tcPr>
            <w:tcW w:w="1012" w:type="dxa"/>
            <w:vAlign w:val="center"/>
          </w:tcPr>
          <w:p w14:paraId="0E5C19B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6.3</w:t>
            </w:r>
          </w:p>
        </w:tc>
        <w:tc>
          <w:tcPr>
            <w:tcW w:w="1770" w:type="dxa"/>
            <w:vAlign w:val="center"/>
          </w:tcPr>
          <w:p w14:paraId="7E52DF4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8.6</w:t>
            </w:r>
          </w:p>
        </w:tc>
        <w:tc>
          <w:tcPr>
            <w:tcW w:w="566" w:type="dxa"/>
            <w:vAlign w:val="center"/>
          </w:tcPr>
          <w:p w14:paraId="4C4DE07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4.2</w:t>
            </w:r>
          </w:p>
        </w:tc>
        <w:tc>
          <w:tcPr>
            <w:tcW w:w="0" w:type="auto"/>
            <w:vAlign w:val="center"/>
          </w:tcPr>
          <w:p w14:paraId="62AA3948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0.1</w:t>
            </w:r>
          </w:p>
        </w:tc>
      </w:tr>
      <w:tr w:rsidR="00B3593A" w:rsidRPr="00890161" w14:paraId="1044620D" w14:textId="77777777" w:rsidTr="008D077C">
        <w:trPr>
          <w:trHeight w:val="211"/>
        </w:trPr>
        <w:tc>
          <w:tcPr>
            <w:tcW w:w="0" w:type="auto"/>
            <w:vAlign w:val="center"/>
          </w:tcPr>
          <w:p w14:paraId="23D5F0D9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HOEK</w:t>
            </w:r>
          </w:p>
        </w:tc>
        <w:tc>
          <w:tcPr>
            <w:tcW w:w="0" w:type="auto"/>
            <w:vAlign w:val="center"/>
          </w:tcPr>
          <w:p w14:paraId="61857DF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Muscle density above median</w:t>
            </w:r>
          </w:p>
        </w:tc>
        <w:tc>
          <w:tcPr>
            <w:tcW w:w="918" w:type="dxa"/>
            <w:vAlign w:val="center"/>
          </w:tcPr>
          <w:p w14:paraId="593E2AF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8.8</w:t>
            </w:r>
          </w:p>
        </w:tc>
        <w:tc>
          <w:tcPr>
            <w:tcW w:w="992" w:type="dxa"/>
            <w:vAlign w:val="center"/>
          </w:tcPr>
          <w:p w14:paraId="4104504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1</w:t>
            </w:r>
          </w:p>
        </w:tc>
        <w:tc>
          <w:tcPr>
            <w:tcW w:w="1012" w:type="dxa"/>
            <w:vAlign w:val="center"/>
          </w:tcPr>
          <w:p w14:paraId="5D8987BE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1.4</w:t>
            </w:r>
          </w:p>
        </w:tc>
        <w:tc>
          <w:tcPr>
            <w:tcW w:w="1770" w:type="dxa"/>
            <w:vAlign w:val="center"/>
          </w:tcPr>
          <w:p w14:paraId="002961D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8.6</w:t>
            </w:r>
          </w:p>
        </w:tc>
        <w:tc>
          <w:tcPr>
            <w:tcW w:w="566" w:type="dxa"/>
            <w:vAlign w:val="center"/>
          </w:tcPr>
          <w:p w14:paraId="4E9B121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4.5</w:t>
            </w:r>
          </w:p>
        </w:tc>
        <w:tc>
          <w:tcPr>
            <w:tcW w:w="0" w:type="auto"/>
            <w:vAlign w:val="center"/>
          </w:tcPr>
          <w:p w14:paraId="2E12549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7.3</w:t>
            </w:r>
          </w:p>
        </w:tc>
      </w:tr>
      <w:tr w:rsidR="00B3593A" w:rsidRPr="00890161" w14:paraId="6B93A633" w14:textId="77777777" w:rsidTr="008D077C">
        <w:trPr>
          <w:trHeight w:val="211"/>
        </w:trPr>
        <w:tc>
          <w:tcPr>
            <w:tcW w:w="0" w:type="auto"/>
            <w:vAlign w:val="center"/>
          </w:tcPr>
          <w:p w14:paraId="2A7258DA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HOEK</w:t>
            </w:r>
          </w:p>
        </w:tc>
        <w:tc>
          <w:tcPr>
            <w:tcW w:w="0" w:type="auto"/>
            <w:vAlign w:val="center"/>
          </w:tcPr>
          <w:p w14:paraId="7FC76BA6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out glucocorticoid medication</w:t>
            </w:r>
          </w:p>
        </w:tc>
        <w:tc>
          <w:tcPr>
            <w:tcW w:w="918" w:type="dxa"/>
            <w:vAlign w:val="center"/>
          </w:tcPr>
          <w:p w14:paraId="2079B1F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0.4</w:t>
            </w:r>
          </w:p>
        </w:tc>
        <w:tc>
          <w:tcPr>
            <w:tcW w:w="992" w:type="dxa"/>
            <w:vAlign w:val="center"/>
          </w:tcPr>
          <w:p w14:paraId="77AC6774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8.3</w:t>
            </w:r>
          </w:p>
        </w:tc>
        <w:tc>
          <w:tcPr>
            <w:tcW w:w="1012" w:type="dxa"/>
            <w:vAlign w:val="center"/>
          </w:tcPr>
          <w:p w14:paraId="2C09C57A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2.2</w:t>
            </w:r>
          </w:p>
        </w:tc>
        <w:tc>
          <w:tcPr>
            <w:tcW w:w="1770" w:type="dxa"/>
            <w:vAlign w:val="center"/>
          </w:tcPr>
          <w:p w14:paraId="0DE9A85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6.5</w:t>
            </w:r>
          </w:p>
        </w:tc>
        <w:tc>
          <w:tcPr>
            <w:tcW w:w="566" w:type="dxa"/>
            <w:vAlign w:val="center"/>
          </w:tcPr>
          <w:p w14:paraId="57ED103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37.1</w:t>
            </w:r>
          </w:p>
        </w:tc>
        <w:tc>
          <w:tcPr>
            <w:tcW w:w="0" w:type="auto"/>
            <w:vAlign w:val="center"/>
          </w:tcPr>
          <w:p w14:paraId="3C92ECCF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2.0</w:t>
            </w:r>
          </w:p>
        </w:tc>
      </w:tr>
      <w:tr w:rsidR="00B3593A" w:rsidRPr="00890161" w14:paraId="265E39C8" w14:textId="77777777" w:rsidTr="008D077C">
        <w:trPr>
          <w:trHeight w:val="211"/>
        </w:trPr>
        <w:tc>
          <w:tcPr>
            <w:tcW w:w="0" w:type="auto"/>
            <w:vAlign w:val="center"/>
          </w:tcPr>
          <w:p w14:paraId="1A5BED0A" w14:textId="77777777" w:rsidR="00601C96" w:rsidRPr="00B3593A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HOEK</w:t>
            </w:r>
          </w:p>
        </w:tc>
        <w:tc>
          <w:tcPr>
            <w:tcW w:w="0" w:type="auto"/>
            <w:vAlign w:val="center"/>
          </w:tcPr>
          <w:p w14:paraId="53A14B82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rFonts w:ascii="Times New Roman" w:hAnsi="Times New Roman"/>
                <w:color w:val="auto"/>
                <w:sz w:val="18"/>
                <w:szCs w:val="18"/>
              </w:rPr>
              <w:t>With glucocorticoid medication</w:t>
            </w:r>
          </w:p>
        </w:tc>
        <w:tc>
          <w:tcPr>
            <w:tcW w:w="918" w:type="dxa"/>
            <w:vAlign w:val="center"/>
          </w:tcPr>
          <w:p w14:paraId="6DDAA0E0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8.6</w:t>
            </w:r>
          </w:p>
        </w:tc>
        <w:tc>
          <w:tcPr>
            <w:tcW w:w="992" w:type="dxa"/>
            <w:vAlign w:val="center"/>
          </w:tcPr>
          <w:p w14:paraId="775AABBB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5.7</w:t>
            </w:r>
          </w:p>
        </w:tc>
        <w:tc>
          <w:tcPr>
            <w:tcW w:w="1012" w:type="dxa"/>
            <w:vAlign w:val="center"/>
          </w:tcPr>
          <w:p w14:paraId="6C7B1699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1.6</w:t>
            </w:r>
          </w:p>
        </w:tc>
        <w:tc>
          <w:tcPr>
            <w:tcW w:w="1770" w:type="dxa"/>
            <w:vAlign w:val="center"/>
          </w:tcPr>
          <w:p w14:paraId="491EDA8D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8.8</w:t>
            </w:r>
          </w:p>
        </w:tc>
        <w:tc>
          <w:tcPr>
            <w:tcW w:w="566" w:type="dxa"/>
            <w:vAlign w:val="center"/>
          </w:tcPr>
          <w:p w14:paraId="3FB32D83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23.8</w:t>
            </w:r>
          </w:p>
        </w:tc>
        <w:tc>
          <w:tcPr>
            <w:tcW w:w="0" w:type="auto"/>
            <w:vAlign w:val="center"/>
          </w:tcPr>
          <w:p w14:paraId="57E5CFB5" w14:textId="77777777" w:rsidR="00601C96" w:rsidRPr="00BC09DB" w:rsidRDefault="00601C96" w:rsidP="00B74A21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BC09DB">
              <w:rPr>
                <w:color w:val="auto"/>
              </w:rPr>
              <w:t>15.7</w:t>
            </w:r>
          </w:p>
        </w:tc>
      </w:tr>
    </w:tbl>
    <w:p w14:paraId="7341BB28" w14:textId="72CC7B4A" w:rsidR="00CC0A17" w:rsidRPr="00800703" w:rsidRDefault="00CC0A17" w:rsidP="00680B96">
      <w:pPr>
        <w:jc w:val="both"/>
        <w:rPr>
          <w:rFonts w:ascii="Times New Roman" w:hAnsi="Times New Roman" w:cs="Times New Roman"/>
          <w:color w:val="auto"/>
          <w:lang w:val="en-US"/>
        </w:rPr>
      </w:pPr>
    </w:p>
    <w:sectPr w:rsidR="00CC0A17" w:rsidRPr="00800703" w:rsidSect="001F5649">
      <w:footerReference w:type="default" r:id="rId9"/>
      <w:footerReference w:type="first" r:id="rId10"/>
      <w:type w:val="continuous"/>
      <w:pgSz w:w="12240" w:h="15840" w:code="1"/>
      <w:pgMar w:top="1418" w:right="1418" w:bottom="1418" w:left="1418" w:header="567" w:footer="510" w:gutter="0"/>
      <w:lnNumType w:countBy="1" w:restart="continuous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BCB61" w14:textId="77777777" w:rsidR="008627A7" w:rsidRDefault="008627A7" w:rsidP="001938D3">
      <w:r>
        <w:separator/>
      </w:r>
    </w:p>
    <w:p w14:paraId="69163615" w14:textId="77777777" w:rsidR="008627A7" w:rsidRDefault="008627A7" w:rsidP="001938D3"/>
  </w:endnote>
  <w:endnote w:type="continuationSeparator" w:id="0">
    <w:p w14:paraId="03BA8363" w14:textId="77777777" w:rsidR="008627A7" w:rsidRDefault="008627A7" w:rsidP="001938D3">
      <w:r>
        <w:continuationSeparator/>
      </w:r>
    </w:p>
    <w:p w14:paraId="254F2C22" w14:textId="77777777" w:rsidR="008627A7" w:rsidRDefault="008627A7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4324378"/>
      <w:docPartObj>
        <w:docPartGallery w:val="Page Numbers (Bottom of Page)"/>
        <w:docPartUnique/>
      </w:docPartObj>
    </w:sdtPr>
    <w:sdtEndPr/>
    <w:sdtContent>
      <w:p w14:paraId="18844305" w14:textId="7BD099E4" w:rsidR="008627A7" w:rsidRDefault="008627A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5E5">
          <w:rPr>
            <w:noProof/>
          </w:rPr>
          <w:t>- 3 -</w:t>
        </w:r>
        <w:r>
          <w:fldChar w:fldCharType="end"/>
        </w:r>
      </w:p>
    </w:sdtContent>
  </w:sdt>
  <w:p w14:paraId="250BE558" w14:textId="77777777" w:rsidR="008627A7" w:rsidRPr="008C25DD" w:rsidRDefault="008627A7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95023"/>
      <w:docPartObj>
        <w:docPartGallery w:val="Page Numbers (Bottom of Page)"/>
        <w:docPartUnique/>
      </w:docPartObj>
    </w:sdtPr>
    <w:sdtEndPr/>
    <w:sdtContent>
      <w:p w14:paraId="06B0134B" w14:textId="10417F8D" w:rsidR="008627A7" w:rsidRDefault="008627A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5E5">
          <w:rPr>
            <w:noProof/>
          </w:rPr>
          <w:t>- 1 -</w:t>
        </w:r>
        <w:r>
          <w:fldChar w:fldCharType="end"/>
        </w:r>
      </w:p>
    </w:sdtContent>
  </w:sdt>
  <w:p w14:paraId="2BE0E044" w14:textId="77777777" w:rsidR="008627A7" w:rsidRPr="008C25DD" w:rsidRDefault="008627A7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2DE77" w14:textId="77777777" w:rsidR="008627A7" w:rsidRDefault="008627A7" w:rsidP="001938D3">
      <w:r>
        <w:separator/>
      </w:r>
    </w:p>
    <w:p w14:paraId="6C9D5BBC" w14:textId="77777777" w:rsidR="008627A7" w:rsidRDefault="008627A7" w:rsidP="001938D3"/>
  </w:footnote>
  <w:footnote w:type="continuationSeparator" w:id="0">
    <w:p w14:paraId="6E137259" w14:textId="77777777" w:rsidR="008627A7" w:rsidRDefault="008627A7" w:rsidP="001938D3">
      <w:r>
        <w:continuationSeparator/>
      </w:r>
    </w:p>
    <w:p w14:paraId="7B16B6F1" w14:textId="77777777" w:rsidR="008627A7" w:rsidRDefault="008627A7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B5858B7"/>
    <w:multiLevelType w:val="hybridMultilevel"/>
    <w:tmpl w:val="5A8E4CAA"/>
    <w:lvl w:ilvl="0" w:tplc="817839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DD5EF8"/>
    <w:multiLevelType w:val="hybridMultilevel"/>
    <w:tmpl w:val="C4568A5C"/>
    <w:lvl w:ilvl="0" w:tplc="815644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F1DAE"/>
    <w:multiLevelType w:val="hybridMultilevel"/>
    <w:tmpl w:val="EE7CA5F6"/>
    <w:lvl w:ilvl="0" w:tplc="EF4A6B1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102F20"/>
    <w:multiLevelType w:val="hybridMultilevel"/>
    <w:tmpl w:val="2E1C7056"/>
    <w:lvl w:ilvl="0" w:tplc="FD94D97A">
      <w:start w:val="1"/>
      <w:numFmt w:val="decimal"/>
      <w:lvlText w:val="%1."/>
      <w:lvlJc w:val="left"/>
      <w:pPr>
        <w:ind w:left="1840" w:hanging="360"/>
      </w:pPr>
    </w:lvl>
    <w:lvl w:ilvl="1" w:tplc="B8B0B0E2">
      <w:start w:val="1"/>
      <w:numFmt w:val="decimal"/>
      <w:lvlText w:val="%2."/>
      <w:lvlJc w:val="left"/>
      <w:pPr>
        <w:ind w:left="1840" w:hanging="360"/>
      </w:pPr>
    </w:lvl>
    <w:lvl w:ilvl="2" w:tplc="64B85C4A">
      <w:start w:val="1"/>
      <w:numFmt w:val="decimal"/>
      <w:lvlText w:val="%3."/>
      <w:lvlJc w:val="left"/>
      <w:pPr>
        <w:ind w:left="1840" w:hanging="360"/>
      </w:pPr>
    </w:lvl>
    <w:lvl w:ilvl="3" w:tplc="FB78D38C">
      <w:start w:val="1"/>
      <w:numFmt w:val="decimal"/>
      <w:lvlText w:val="%4."/>
      <w:lvlJc w:val="left"/>
      <w:pPr>
        <w:ind w:left="1840" w:hanging="360"/>
      </w:pPr>
    </w:lvl>
    <w:lvl w:ilvl="4" w:tplc="32CC0286">
      <w:start w:val="1"/>
      <w:numFmt w:val="decimal"/>
      <w:lvlText w:val="%5."/>
      <w:lvlJc w:val="left"/>
      <w:pPr>
        <w:ind w:left="1840" w:hanging="360"/>
      </w:pPr>
    </w:lvl>
    <w:lvl w:ilvl="5" w:tplc="0C54372E">
      <w:start w:val="1"/>
      <w:numFmt w:val="decimal"/>
      <w:lvlText w:val="%6."/>
      <w:lvlJc w:val="left"/>
      <w:pPr>
        <w:ind w:left="1840" w:hanging="360"/>
      </w:pPr>
    </w:lvl>
    <w:lvl w:ilvl="6" w:tplc="4D563AE2">
      <w:start w:val="1"/>
      <w:numFmt w:val="decimal"/>
      <w:lvlText w:val="%7."/>
      <w:lvlJc w:val="left"/>
      <w:pPr>
        <w:ind w:left="1840" w:hanging="360"/>
      </w:pPr>
    </w:lvl>
    <w:lvl w:ilvl="7" w:tplc="5ABEBB8C">
      <w:start w:val="1"/>
      <w:numFmt w:val="decimal"/>
      <w:lvlText w:val="%8."/>
      <w:lvlJc w:val="left"/>
      <w:pPr>
        <w:ind w:left="1840" w:hanging="360"/>
      </w:pPr>
    </w:lvl>
    <w:lvl w:ilvl="8" w:tplc="7240997E">
      <w:start w:val="1"/>
      <w:numFmt w:val="decimal"/>
      <w:lvlText w:val="%9."/>
      <w:lvlJc w:val="left"/>
      <w:pPr>
        <w:ind w:left="1840" w:hanging="360"/>
      </w:pPr>
    </w:lvl>
  </w:abstractNum>
  <w:abstractNum w:abstractNumId="6" w15:restartNumberingAfterBreak="0">
    <w:nsid w:val="3CA42998"/>
    <w:multiLevelType w:val="multilevel"/>
    <w:tmpl w:val="D5663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8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9" w15:restartNumberingAfterBreak="0">
    <w:nsid w:val="4B606877"/>
    <w:multiLevelType w:val="hybridMultilevel"/>
    <w:tmpl w:val="02281374"/>
    <w:lvl w:ilvl="0" w:tplc="C296AC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E47B36"/>
    <w:multiLevelType w:val="multilevel"/>
    <w:tmpl w:val="0FA6A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AE0447"/>
    <w:multiLevelType w:val="multilevel"/>
    <w:tmpl w:val="8B9C4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370A12"/>
    <w:multiLevelType w:val="hybridMultilevel"/>
    <w:tmpl w:val="3BAEECA6"/>
    <w:lvl w:ilvl="0" w:tplc="21286364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71439F"/>
    <w:multiLevelType w:val="hybridMultilevel"/>
    <w:tmpl w:val="2180AB6E"/>
    <w:lvl w:ilvl="0" w:tplc="0407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8C7215"/>
    <w:multiLevelType w:val="hybridMultilevel"/>
    <w:tmpl w:val="DD4C5B16"/>
    <w:lvl w:ilvl="0" w:tplc="E474E724">
      <w:start w:val="1"/>
      <w:numFmt w:val="decimal"/>
      <w:lvlText w:val="%1."/>
      <w:lvlJc w:val="left"/>
      <w:pPr>
        <w:ind w:left="1840" w:hanging="360"/>
      </w:pPr>
    </w:lvl>
    <w:lvl w:ilvl="1" w:tplc="D136A784">
      <w:start w:val="1"/>
      <w:numFmt w:val="decimal"/>
      <w:lvlText w:val="%2."/>
      <w:lvlJc w:val="left"/>
      <w:pPr>
        <w:ind w:left="1840" w:hanging="360"/>
      </w:pPr>
    </w:lvl>
    <w:lvl w:ilvl="2" w:tplc="DF429E2A">
      <w:start w:val="1"/>
      <w:numFmt w:val="decimal"/>
      <w:lvlText w:val="%3."/>
      <w:lvlJc w:val="left"/>
      <w:pPr>
        <w:ind w:left="1840" w:hanging="360"/>
      </w:pPr>
    </w:lvl>
    <w:lvl w:ilvl="3" w:tplc="2AC07596">
      <w:start w:val="1"/>
      <w:numFmt w:val="decimal"/>
      <w:lvlText w:val="%4."/>
      <w:lvlJc w:val="left"/>
      <w:pPr>
        <w:ind w:left="1840" w:hanging="360"/>
      </w:pPr>
    </w:lvl>
    <w:lvl w:ilvl="4" w:tplc="6542F730">
      <w:start w:val="1"/>
      <w:numFmt w:val="decimal"/>
      <w:lvlText w:val="%5."/>
      <w:lvlJc w:val="left"/>
      <w:pPr>
        <w:ind w:left="1840" w:hanging="360"/>
      </w:pPr>
    </w:lvl>
    <w:lvl w:ilvl="5" w:tplc="77F68F6A">
      <w:start w:val="1"/>
      <w:numFmt w:val="decimal"/>
      <w:lvlText w:val="%6."/>
      <w:lvlJc w:val="left"/>
      <w:pPr>
        <w:ind w:left="1840" w:hanging="360"/>
      </w:pPr>
    </w:lvl>
    <w:lvl w:ilvl="6" w:tplc="74A8C48E">
      <w:start w:val="1"/>
      <w:numFmt w:val="decimal"/>
      <w:lvlText w:val="%7."/>
      <w:lvlJc w:val="left"/>
      <w:pPr>
        <w:ind w:left="1840" w:hanging="360"/>
      </w:pPr>
    </w:lvl>
    <w:lvl w:ilvl="7" w:tplc="F4A8939A">
      <w:start w:val="1"/>
      <w:numFmt w:val="decimal"/>
      <w:lvlText w:val="%8."/>
      <w:lvlJc w:val="left"/>
      <w:pPr>
        <w:ind w:left="1840" w:hanging="360"/>
      </w:pPr>
    </w:lvl>
    <w:lvl w:ilvl="8" w:tplc="1850F63A">
      <w:start w:val="1"/>
      <w:numFmt w:val="decimal"/>
      <w:lvlText w:val="%9."/>
      <w:lvlJc w:val="left"/>
      <w:pPr>
        <w:ind w:left="1840" w:hanging="360"/>
      </w:pPr>
    </w:lvl>
  </w:abstractNum>
  <w:abstractNum w:abstractNumId="15" w15:restartNumberingAfterBreak="0">
    <w:nsid w:val="7CCB4E48"/>
    <w:multiLevelType w:val="hybridMultilevel"/>
    <w:tmpl w:val="26C47B14"/>
    <w:lvl w:ilvl="0" w:tplc="BB16DE5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8"/>
  </w:num>
  <w:num w:numId="5">
    <w:abstractNumId w:val="10"/>
  </w:num>
  <w:num w:numId="6">
    <w:abstractNumId w:val="11"/>
  </w:num>
  <w:num w:numId="7">
    <w:abstractNumId w:val="9"/>
  </w:num>
  <w:num w:numId="8">
    <w:abstractNumId w:val="3"/>
  </w:num>
  <w:num w:numId="9">
    <w:abstractNumId w:val="12"/>
  </w:num>
  <w:num w:numId="10">
    <w:abstractNumId w:val="1"/>
  </w:num>
  <w:num w:numId="11">
    <w:abstractNumId w:val="15"/>
  </w:num>
  <w:num w:numId="12">
    <w:abstractNumId w:val="5"/>
  </w:num>
  <w:num w:numId="13">
    <w:abstractNumId w:val="14"/>
  </w:num>
  <w:num w:numId="14">
    <w:abstractNumId w:val="2"/>
  </w:num>
  <w:num w:numId="15">
    <w:abstractNumId w:val="13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trackRevisions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vd990r75dsxbevf0jvrtfwawzswxf0apxe&quot;&gt;My EndNote Library&lt;record-ids&gt;&lt;item&gt;46&lt;/item&gt;&lt;item&gt;47&lt;/item&gt;&lt;item&gt;58&lt;/item&gt;&lt;item&gt;63&lt;/item&gt;&lt;item&gt;72&lt;/item&gt;&lt;item&gt;76&lt;/item&gt;&lt;item&gt;96&lt;/item&gt;&lt;item&gt;164&lt;/item&gt;&lt;item&gt;191&lt;/item&gt;&lt;item&gt;214&lt;/item&gt;&lt;item&gt;232&lt;/item&gt;&lt;item&gt;240&lt;/item&gt;&lt;item&gt;243&lt;/item&gt;&lt;item&gt;245&lt;/item&gt;&lt;item&gt;246&lt;/item&gt;&lt;item&gt;247&lt;/item&gt;&lt;item&gt;248&lt;/item&gt;&lt;item&gt;249&lt;/item&gt;&lt;item&gt;328&lt;/item&gt;&lt;item&gt;329&lt;/item&gt;&lt;item&gt;330&lt;/item&gt;&lt;item&gt;333&lt;/item&gt;&lt;item&gt;335&lt;/item&gt;&lt;item&gt;336&lt;/item&gt;&lt;item&gt;337&lt;/item&gt;&lt;item&gt;338&lt;/item&gt;&lt;item&gt;339&lt;/item&gt;&lt;item&gt;340&lt;/item&gt;&lt;item&gt;341&lt;/item&gt;&lt;item&gt;348&lt;/item&gt;&lt;item&gt;349&lt;/item&gt;&lt;item&gt;351&lt;/item&gt;&lt;item&gt;352&lt;/item&gt;&lt;item&gt;353&lt;/item&gt;&lt;item&gt;354&lt;/item&gt;&lt;item&gt;355&lt;/item&gt;&lt;item&gt;356&lt;/item&gt;&lt;item&gt;357&lt;/item&gt;&lt;item&gt;358&lt;/item&gt;&lt;item&gt;372&lt;/item&gt;&lt;item&gt;375&lt;/item&gt;&lt;/record-ids&gt;&lt;/item&gt;&lt;/Libraries&gt;"/>
  </w:docVars>
  <w:rsids>
    <w:rsidRoot w:val="00417607"/>
    <w:rsid w:val="0000164E"/>
    <w:rsid w:val="00003FD6"/>
    <w:rsid w:val="00004032"/>
    <w:rsid w:val="00004C5A"/>
    <w:rsid w:val="00006ADD"/>
    <w:rsid w:val="000107FA"/>
    <w:rsid w:val="00010F18"/>
    <w:rsid w:val="00011624"/>
    <w:rsid w:val="000117E0"/>
    <w:rsid w:val="0001186F"/>
    <w:rsid w:val="0001421D"/>
    <w:rsid w:val="00014819"/>
    <w:rsid w:val="00017350"/>
    <w:rsid w:val="00017584"/>
    <w:rsid w:val="0001793C"/>
    <w:rsid w:val="00026968"/>
    <w:rsid w:val="00030C2B"/>
    <w:rsid w:val="00030CE7"/>
    <w:rsid w:val="00032533"/>
    <w:rsid w:val="00032E3F"/>
    <w:rsid w:val="00035DBE"/>
    <w:rsid w:val="000404D4"/>
    <w:rsid w:val="00045148"/>
    <w:rsid w:val="00046D1C"/>
    <w:rsid w:val="0004724F"/>
    <w:rsid w:val="000546B9"/>
    <w:rsid w:val="00054B37"/>
    <w:rsid w:val="00056869"/>
    <w:rsid w:val="0006318E"/>
    <w:rsid w:val="00064269"/>
    <w:rsid w:val="00065698"/>
    <w:rsid w:val="00065727"/>
    <w:rsid w:val="00065968"/>
    <w:rsid w:val="0007038A"/>
    <w:rsid w:val="000703A9"/>
    <w:rsid w:val="00070497"/>
    <w:rsid w:val="00071992"/>
    <w:rsid w:val="00072E4C"/>
    <w:rsid w:val="000731C9"/>
    <w:rsid w:val="000814A3"/>
    <w:rsid w:val="0008481F"/>
    <w:rsid w:val="00086EFD"/>
    <w:rsid w:val="00087B2E"/>
    <w:rsid w:val="000918CC"/>
    <w:rsid w:val="00094A21"/>
    <w:rsid w:val="000967B4"/>
    <w:rsid w:val="000A2D70"/>
    <w:rsid w:val="000A4701"/>
    <w:rsid w:val="000A5322"/>
    <w:rsid w:val="000B1005"/>
    <w:rsid w:val="000B1083"/>
    <w:rsid w:val="000B340B"/>
    <w:rsid w:val="000B78BF"/>
    <w:rsid w:val="000C29C6"/>
    <w:rsid w:val="000C2A35"/>
    <w:rsid w:val="000C6350"/>
    <w:rsid w:val="000D1C4B"/>
    <w:rsid w:val="000D62D9"/>
    <w:rsid w:val="000D7690"/>
    <w:rsid w:val="000E32E7"/>
    <w:rsid w:val="000E4DDE"/>
    <w:rsid w:val="000E5E85"/>
    <w:rsid w:val="000E6D85"/>
    <w:rsid w:val="000E7B8C"/>
    <w:rsid w:val="000F22F6"/>
    <w:rsid w:val="000F4F69"/>
    <w:rsid w:val="000F6E27"/>
    <w:rsid w:val="000F7A7D"/>
    <w:rsid w:val="00104CDB"/>
    <w:rsid w:val="001070E8"/>
    <w:rsid w:val="0010782A"/>
    <w:rsid w:val="00107C15"/>
    <w:rsid w:val="00112964"/>
    <w:rsid w:val="00112F28"/>
    <w:rsid w:val="00113648"/>
    <w:rsid w:val="001153BD"/>
    <w:rsid w:val="00117EAE"/>
    <w:rsid w:val="00130195"/>
    <w:rsid w:val="0013033A"/>
    <w:rsid w:val="00130BFB"/>
    <w:rsid w:val="00131DAA"/>
    <w:rsid w:val="00133757"/>
    <w:rsid w:val="00134A8F"/>
    <w:rsid w:val="00136254"/>
    <w:rsid w:val="001374D4"/>
    <w:rsid w:val="00140246"/>
    <w:rsid w:val="00142119"/>
    <w:rsid w:val="00144497"/>
    <w:rsid w:val="0014473B"/>
    <w:rsid w:val="001459B2"/>
    <w:rsid w:val="00147440"/>
    <w:rsid w:val="00157D09"/>
    <w:rsid w:val="00157F0B"/>
    <w:rsid w:val="001662FA"/>
    <w:rsid w:val="001711EE"/>
    <w:rsid w:val="00181050"/>
    <w:rsid w:val="00181205"/>
    <w:rsid w:val="0018337E"/>
    <w:rsid w:val="00183BCF"/>
    <w:rsid w:val="00185F70"/>
    <w:rsid w:val="00186A0E"/>
    <w:rsid w:val="0018720D"/>
    <w:rsid w:val="00187267"/>
    <w:rsid w:val="001904C3"/>
    <w:rsid w:val="00190EB5"/>
    <w:rsid w:val="001938D3"/>
    <w:rsid w:val="001A344B"/>
    <w:rsid w:val="001A3B60"/>
    <w:rsid w:val="001A500B"/>
    <w:rsid w:val="001A5F21"/>
    <w:rsid w:val="001A6D87"/>
    <w:rsid w:val="001A72BD"/>
    <w:rsid w:val="001A74D8"/>
    <w:rsid w:val="001A7ED9"/>
    <w:rsid w:val="001B0AAD"/>
    <w:rsid w:val="001B3BEB"/>
    <w:rsid w:val="001B53C5"/>
    <w:rsid w:val="001C1069"/>
    <w:rsid w:val="001C27EF"/>
    <w:rsid w:val="001C39A5"/>
    <w:rsid w:val="001C4A0E"/>
    <w:rsid w:val="001C60AD"/>
    <w:rsid w:val="001D123E"/>
    <w:rsid w:val="001D2744"/>
    <w:rsid w:val="001D4BC6"/>
    <w:rsid w:val="001D5C26"/>
    <w:rsid w:val="001D7551"/>
    <w:rsid w:val="001E0B0A"/>
    <w:rsid w:val="001E3593"/>
    <w:rsid w:val="001E4795"/>
    <w:rsid w:val="001E4CE5"/>
    <w:rsid w:val="001E54EF"/>
    <w:rsid w:val="001F0383"/>
    <w:rsid w:val="001F1674"/>
    <w:rsid w:val="001F2A91"/>
    <w:rsid w:val="001F46A8"/>
    <w:rsid w:val="001F5649"/>
    <w:rsid w:val="001F6D70"/>
    <w:rsid w:val="00200D8A"/>
    <w:rsid w:val="00201EF0"/>
    <w:rsid w:val="002111C6"/>
    <w:rsid w:val="00213F8A"/>
    <w:rsid w:val="0021581C"/>
    <w:rsid w:val="00215C33"/>
    <w:rsid w:val="0021696F"/>
    <w:rsid w:val="0022061D"/>
    <w:rsid w:val="0022115F"/>
    <w:rsid w:val="00224B8A"/>
    <w:rsid w:val="00225EF2"/>
    <w:rsid w:val="0023081D"/>
    <w:rsid w:val="00232571"/>
    <w:rsid w:val="00233528"/>
    <w:rsid w:val="002368BA"/>
    <w:rsid w:val="00243F35"/>
    <w:rsid w:val="002543ED"/>
    <w:rsid w:val="0026056C"/>
    <w:rsid w:val="0026510D"/>
    <w:rsid w:val="00265EEC"/>
    <w:rsid w:val="00274B44"/>
    <w:rsid w:val="002765B5"/>
    <w:rsid w:val="00276C69"/>
    <w:rsid w:val="0028084F"/>
    <w:rsid w:val="00292C8B"/>
    <w:rsid w:val="00293DCC"/>
    <w:rsid w:val="002944F1"/>
    <w:rsid w:val="0029473C"/>
    <w:rsid w:val="0029626B"/>
    <w:rsid w:val="002973B3"/>
    <w:rsid w:val="002A1921"/>
    <w:rsid w:val="002A36BA"/>
    <w:rsid w:val="002A3997"/>
    <w:rsid w:val="002A5079"/>
    <w:rsid w:val="002A743B"/>
    <w:rsid w:val="002A7BDA"/>
    <w:rsid w:val="002B0BA7"/>
    <w:rsid w:val="002B1E9C"/>
    <w:rsid w:val="002B287A"/>
    <w:rsid w:val="002B2D48"/>
    <w:rsid w:val="002B6B94"/>
    <w:rsid w:val="002C07BC"/>
    <w:rsid w:val="002C0BFB"/>
    <w:rsid w:val="002C2020"/>
    <w:rsid w:val="002C54A2"/>
    <w:rsid w:val="002C7158"/>
    <w:rsid w:val="002D1780"/>
    <w:rsid w:val="002D233F"/>
    <w:rsid w:val="002D6182"/>
    <w:rsid w:val="002D6670"/>
    <w:rsid w:val="002D67B0"/>
    <w:rsid w:val="002E1DB5"/>
    <w:rsid w:val="002E41E1"/>
    <w:rsid w:val="002E7682"/>
    <w:rsid w:val="002F328F"/>
    <w:rsid w:val="002F6479"/>
    <w:rsid w:val="002F7AEC"/>
    <w:rsid w:val="00301B34"/>
    <w:rsid w:val="00305368"/>
    <w:rsid w:val="00305BED"/>
    <w:rsid w:val="00305CCA"/>
    <w:rsid w:val="0031541F"/>
    <w:rsid w:val="00315DFE"/>
    <w:rsid w:val="00326421"/>
    <w:rsid w:val="00326442"/>
    <w:rsid w:val="0033119F"/>
    <w:rsid w:val="003343DA"/>
    <w:rsid w:val="00340F2C"/>
    <w:rsid w:val="0034608B"/>
    <w:rsid w:val="00347517"/>
    <w:rsid w:val="00360FED"/>
    <w:rsid w:val="00362B13"/>
    <w:rsid w:val="003657C6"/>
    <w:rsid w:val="0037065B"/>
    <w:rsid w:val="003728FB"/>
    <w:rsid w:val="00373775"/>
    <w:rsid w:val="00375DBE"/>
    <w:rsid w:val="0037626B"/>
    <w:rsid w:val="00381D40"/>
    <w:rsid w:val="003855F6"/>
    <w:rsid w:val="00391975"/>
    <w:rsid w:val="00391C2D"/>
    <w:rsid w:val="003926B8"/>
    <w:rsid w:val="00396E3F"/>
    <w:rsid w:val="003A0243"/>
    <w:rsid w:val="003A1416"/>
    <w:rsid w:val="003A77F4"/>
    <w:rsid w:val="003B0197"/>
    <w:rsid w:val="003B1F79"/>
    <w:rsid w:val="003C1F8A"/>
    <w:rsid w:val="003C2044"/>
    <w:rsid w:val="003C3ACD"/>
    <w:rsid w:val="003C3E22"/>
    <w:rsid w:val="003C740C"/>
    <w:rsid w:val="003D4C1C"/>
    <w:rsid w:val="003D4F81"/>
    <w:rsid w:val="003D6E16"/>
    <w:rsid w:val="003D7455"/>
    <w:rsid w:val="003E275A"/>
    <w:rsid w:val="003E3A93"/>
    <w:rsid w:val="003E3EF9"/>
    <w:rsid w:val="003E5E06"/>
    <w:rsid w:val="003F2676"/>
    <w:rsid w:val="003F2A91"/>
    <w:rsid w:val="003F507B"/>
    <w:rsid w:val="003F5AEE"/>
    <w:rsid w:val="00403BD6"/>
    <w:rsid w:val="00416196"/>
    <w:rsid w:val="0041692E"/>
    <w:rsid w:val="00416BF3"/>
    <w:rsid w:val="00417607"/>
    <w:rsid w:val="00421A3C"/>
    <w:rsid w:val="00422932"/>
    <w:rsid w:val="00423775"/>
    <w:rsid w:val="004342E3"/>
    <w:rsid w:val="0043540D"/>
    <w:rsid w:val="004354B6"/>
    <w:rsid w:val="0044216C"/>
    <w:rsid w:val="0044506A"/>
    <w:rsid w:val="00451DF5"/>
    <w:rsid w:val="004521DB"/>
    <w:rsid w:val="00452E2A"/>
    <w:rsid w:val="00453A5D"/>
    <w:rsid w:val="004554E2"/>
    <w:rsid w:val="00460144"/>
    <w:rsid w:val="004610F1"/>
    <w:rsid w:val="00463309"/>
    <w:rsid w:val="004633F1"/>
    <w:rsid w:val="00464C0B"/>
    <w:rsid w:val="004666BA"/>
    <w:rsid w:val="0047178C"/>
    <w:rsid w:val="004740A2"/>
    <w:rsid w:val="00476B47"/>
    <w:rsid w:val="00476E72"/>
    <w:rsid w:val="00480212"/>
    <w:rsid w:val="004826E5"/>
    <w:rsid w:val="00486508"/>
    <w:rsid w:val="0049589E"/>
    <w:rsid w:val="00496B83"/>
    <w:rsid w:val="004A17CC"/>
    <w:rsid w:val="004A5EAC"/>
    <w:rsid w:val="004B52EF"/>
    <w:rsid w:val="004B5519"/>
    <w:rsid w:val="004B5C1E"/>
    <w:rsid w:val="004B5FC7"/>
    <w:rsid w:val="004C2422"/>
    <w:rsid w:val="004C2DA0"/>
    <w:rsid w:val="004C499F"/>
    <w:rsid w:val="004C58AC"/>
    <w:rsid w:val="004C76E3"/>
    <w:rsid w:val="004D0497"/>
    <w:rsid w:val="004D1B35"/>
    <w:rsid w:val="004D38ED"/>
    <w:rsid w:val="004E013F"/>
    <w:rsid w:val="004E07C4"/>
    <w:rsid w:val="004E645B"/>
    <w:rsid w:val="004E7120"/>
    <w:rsid w:val="004E7C52"/>
    <w:rsid w:val="004F1BB5"/>
    <w:rsid w:val="004F34C9"/>
    <w:rsid w:val="004F38C6"/>
    <w:rsid w:val="004F414B"/>
    <w:rsid w:val="004F50A4"/>
    <w:rsid w:val="0050073A"/>
    <w:rsid w:val="00502791"/>
    <w:rsid w:val="005029C4"/>
    <w:rsid w:val="005044C5"/>
    <w:rsid w:val="00506F28"/>
    <w:rsid w:val="0050716F"/>
    <w:rsid w:val="00512E18"/>
    <w:rsid w:val="00515779"/>
    <w:rsid w:val="00517214"/>
    <w:rsid w:val="005205AB"/>
    <w:rsid w:val="00520CD1"/>
    <w:rsid w:val="00531377"/>
    <w:rsid w:val="00531EB0"/>
    <w:rsid w:val="00532636"/>
    <w:rsid w:val="005360EE"/>
    <w:rsid w:val="005405E6"/>
    <w:rsid w:val="00542A19"/>
    <w:rsid w:val="005456D9"/>
    <w:rsid w:val="00550098"/>
    <w:rsid w:val="00551A02"/>
    <w:rsid w:val="005533C3"/>
    <w:rsid w:val="0055359E"/>
    <w:rsid w:val="00554BE5"/>
    <w:rsid w:val="00554F3D"/>
    <w:rsid w:val="00557DC5"/>
    <w:rsid w:val="005626EC"/>
    <w:rsid w:val="005632F0"/>
    <w:rsid w:val="005657D1"/>
    <w:rsid w:val="0056616C"/>
    <w:rsid w:val="005702C8"/>
    <w:rsid w:val="00574D98"/>
    <w:rsid w:val="00577B06"/>
    <w:rsid w:val="00580950"/>
    <w:rsid w:val="00581AE7"/>
    <w:rsid w:val="00581EEC"/>
    <w:rsid w:val="0058320E"/>
    <w:rsid w:val="00583569"/>
    <w:rsid w:val="00583D8C"/>
    <w:rsid w:val="00584494"/>
    <w:rsid w:val="0059123B"/>
    <w:rsid w:val="005924A2"/>
    <w:rsid w:val="0059251E"/>
    <w:rsid w:val="00592A1A"/>
    <w:rsid w:val="00594472"/>
    <w:rsid w:val="00594AD5"/>
    <w:rsid w:val="00597F0E"/>
    <w:rsid w:val="005A6895"/>
    <w:rsid w:val="005A75CF"/>
    <w:rsid w:val="005A785B"/>
    <w:rsid w:val="005B42BE"/>
    <w:rsid w:val="005B4C0C"/>
    <w:rsid w:val="005B798C"/>
    <w:rsid w:val="005C16BD"/>
    <w:rsid w:val="005C21F5"/>
    <w:rsid w:val="005C22CF"/>
    <w:rsid w:val="005C3EC4"/>
    <w:rsid w:val="005C454A"/>
    <w:rsid w:val="005C70AD"/>
    <w:rsid w:val="005C75F9"/>
    <w:rsid w:val="005D1448"/>
    <w:rsid w:val="005D2F0F"/>
    <w:rsid w:val="005E16FD"/>
    <w:rsid w:val="005E2A2E"/>
    <w:rsid w:val="005E36B7"/>
    <w:rsid w:val="005F13B8"/>
    <w:rsid w:val="005F464D"/>
    <w:rsid w:val="006006DC"/>
    <w:rsid w:val="0060102E"/>
    <w:rsid w:val="00601C96"/>
    <w:rsid w:val="00603E17"/>
    <w:rsid w:val="0060549E"/>
    <w:rsid w:val="006069D7"/>
    <w:rsid w:val="0061017E"/>
    <w:rsid w:val="006105CD"/>
    <w:rsid w:val="0061332E"/>
    <w:rsid w:val="006149F4"/>
    <w:rsid w:val="0061544D"/>
    <w:rsid w:val="00615C0B"/>
    <w:rsid w:val="006171D6"/>
    <w:rsid w:val="00617C8D"/>
    <w:rsid w:val="006200C3"/>
    <w:rsid w:val="006211CC"/>
    <w:rsid w:val="006218B6"/>
    <w:rsid w:val="00622DF2"/>
    <w:rsid w:val="006235BF"/>
    <w:rsid w:val="0062746E"/>
    <w:rsid w:val="00632269"/>
    <w:rsid w:val="00632502"/>
    <w:rsid w:val="00632E76"/>
    <w:rsid w:val="00634CBC"/>
    <w:rsid w:val="00636007"/>
    <w:rsid w:val="00637126"/>
    <w:rsid w:val="00644BC7"/>
    <w:rsid w:val="00647794"/>
    <w:rsid w:val="00647CB2"/>
    <w:rsid w:val="00651F77"/>
    <w:rsid w:val="006549D6"/>
    <w:rsid w:val="00654BDC"/>
    <w:rsid w:val="00655AB5"/>
    <w:rsid w:val="0065793E"/>
    <w:rsid w:val="00660E9F"/>
    <w:rsid w:val="00661121"/>
    <w:rsid w:val="00663A23"/>
    <w:rsid w:val="00665A72"/>
    <w:rsid w:val="00672475"/>
    <w:rsid w:val="006747A9"/>
    <w:rsid w:val="00680B96"/>
    <w:rsid w:val="0068116D"/>
    <w:rsid w:val="00683440"/>
    <w:rsid w:val="0068522E"/>
    <w:rsid w:val="00690574"/>
    <w:rsid w:val="00690684"/>
    <w:rsid w:val="006921CE"/>
    <w:rsid w:val="0069480F"/>
    <w:rsid w:val="006961A2"/>
    <w:rsid w:val="00697D38"/>
    <w:rsid w:val="006A127E"/>
    <w:rsid w:val="006B0925"/>
    <w:rsid w:val="006B1B95"/>
    <w:rsid w:val="006B2B42"/>
    <w:rsid w:val="006C2E5D"/>
    <w:rsid w:val="006C4B10"/>
    <w:rsid w:val="006C57DF"/>
    <w:rsid w:val="006D1F78"/>
    <w:rsid w:val="006D350C"/>
    <w:rsid w:val="006D51F0"/>
    <w:rsid w:val="006D55B4"/>
    <w:rsid w:val="006D680D"/>
    <w:rsid w:val="006D7018"/>
    <w:rsid w:val="006D71DD"/>
    <w:rsid w:val="006D75F6"/>
    <w:rsid w:val="006D7881"/>
    <w:rsid w:val="006E1AF8"/>
    <w:rsid w:val="006F5271"/>
    <w:rsid w:val="006F754C"/>
    <w:rsid w:val="00713345"/>
    <w:rsid w:val="00713C11"/>
    <w:rsid w:val="007155E8"/>
    <w:rsid w:val="007165D6"/>
    <w:rsid w:val="00717F67"/>
    <w:rsid w:val="0072235F"/>
    <w:rsid w:val="00732C2A"/>
    <w:rsid w:val="00733DF5"/>
    <w:rsid w:val="00741D77"/>
    <w:rsid w:val="00741E9A"/>
    <w:rsid w:val="007427C6"/>
    <w:rsid w:val="00743145"/>
    <w:rsid w:val="00743484"/>
    <w:rsid w:val="00750C7C"/>
    <w:rsid w:val="00751C6E"/>
    <w:rsid w:val="0075425F"/>
    <w:rsid w:val="00755671"/>
    <w:rsid w:val="007566DA"/>
    <w:rsid w:val="00757E86"/>
    <w:rsid w:val="0076027E"/>
    <w:rsid w:val="00764B5F"/>
    <w:rsid w:val="00764F89"/>
    <w:rsid w:val="00771549"/>
    <w:rsid w:val="0077263A"/>
    <w:rsid w:val="00774916"/>
    <w:rsid w:val="00774E02"/>
    <w:rsid w:val="007814E2"/>
    <w:rsid w:val="00785AEF"/>
    <w:rsid w:val="00786FE0"/>
    <w:rsid w:val="00791A8D"/>
    <w:rsid w:val="0079339E"/>
    <w:rsid w:val="007935BF"/>
    <w:rsid w:val="00793626"/>
    <w:rsid w:val="007A08DD"/>
    <w:rsid w:val="007A0E4E"/>
    <w:rsid w:val="007A31B3"/>
    <w:rsid w:val="007A3256"/>
    <w:rsid w:val="007A533E"/>
    <w:rsid w:val="007B17B5"/>
    <w:rsid w:val="007B1EE9"/>
    <w:rsid w:val="007B4D83"/>
    <w:rsid w:val="007C0C40"/>
    <w:rsid w:val="007C2D57"/>
    <w:rsid w:val="007C5D91"/>
    <w:rsid w:val="007C763C"/>
    <w:rsid w:val="007C7D93"/>
    <w:rsid w:val="007D5259"/>
    <w:rsid w:val="007D6047"/>
    <w:rsid w:val="007E0CD2"/>
    <w:rsid w:val="007E2EFC"/>
    <w:rsid w:val="007E353F"/>
    <w:rsid w:val="007E5AED"/>
    <w:rsid w:val="007F004F"/>
    <w:rsid w:val="007F1A88"/>
    <w:rsid w:val="007F3E7A"/>
    <w:rsid w:val="007F416C"/>
    <w:rsid w:val="007F4B41"/>
    <w:rsid w:val="007F4CC1"/>
    <w:rsid w:val="007F4F39"/>
    <w:rsid w:val="007F7E67"/>
    <w:rsid w:val="00800703"/>
    <w:rsid w:val="00801845"/>
    <w:rsid w:val="0080516F"/>
    <w:rsid w:val="00805192"/>
    <w:rsid w:val="00806097"/>
    <w:rsid w:val="008077ED"/>
    <w:rsid w:val="008132BE"/>
    <w:rsid w:val="0081448D"/>
    <w:rsid w:val="008144B7"/>
    <w:rsid w:val="00816D97"/>
    <w:rsid w:val="0081726E"/>
    <w:rsid w:val="008177D2"/>
    <w:rsid w:val="00820AD3"/>
    <w:rsid w:val="00825D24"/>
    <w:rsid w:val="00833094"/>
    <w:rsid w:val="0083309C"/>
    <w:rsid w:val="00840C80"/>
    <w:rsid w:val="00841DA6"/>
    <w:rsid w:val="00841F24"/>
    <w:rsid w:val="00842728"/>
    <w:rsid w:val="008429FD"/>
    <w:rsid w:val="008603FF"/>
    <w:rsid w:val="008627A7"/>
    <w:rsid w:val="00867949"/>
    <w:rsid w:val="00870DBA"/>
    <w:rsid w:val="00872D4F"/>
    <w:rsid w:val="00875785"/>
    <w:rsid w:val="00880068"/>
    <w:rsid w:val="00883396"/>
    <w:rsid w:val="008834F2"/>
    <w:rsid w:val="00883925"/>
    <w:rsid w:val="008847FF"/>
    <w:rsid w:val="00890161"/>
    <w:rsid w:val="008950E5"/>
    <w:rsid w:val="00896892"/>
    <w:rsid w:val="008A01ED"/>
    <w:rsid w:val="008A16C6"/>
    <w:rsid w:val="008A3A1C"/>
    <w:rsid w:val="008A7870"/>
    <w:rsid w:val="008A7E28"/>
    <w:rsid w:val="008B0D7D"/>
    <w:rsid w:val="008B1389"/>
    <w:rsid w:val="008B1C6A"/>
    <w:rsid w:val="008B1EAE"/>
    <w:rsid w:val="008B4A9B"/>
    <w:rsid w:val="008C0918"/>
    <w:rsid w:val="008C25DD"/>
    <w:rsid w:val="008C48E4"/>
    <w:rsid w:val="008C56B8"/>
    <w:rsid w:val="008C62D7"/>
    <w:rsid w:val="008C78D6"/>
    <w:rsid w:val="008D0061"/>
    <w:rsid w:val="008D0622"/>
    <w:rsid w:val="008D077C"/>
    <w:rsid w:val="008D2B11"/>
    <w:rsid w:val="008D5840"/>
    <w:rsid w:val="008E228B"/>
    <w:rsid w:val="008E3890"/>
    <w:rsid w:val="008F080D"/>
    <w:rsid w:val="008F1049"/>
    <w:rsid w:val="008F2B03"/>
    <w:rsid w:val="008F2D8D"/>
    <w:rsid w:val="008F3E28"/>
    <w:rsid w:val="008F4E6D"/>
    <w:rsid w:val="0090189E"/>
    <w:rsid w:val="009025B2"/>
    <w:rsid w:val="00904A30"/>
    <w:rsid w:val="0090511B"/>
    <w:rsid w:val="00906067"/>
    <w:rsid w:val="009119C9"/>
    <w:rsid w:val="00913B44"/>
    <w:rsid w:val="009166AF"/>
    <w:rsid w:val="00917535"/>
    <w:rsid w:val="00920865"/>
    <w:rsid w:val="00922375"/>
    <w:rsid w:val="00923029"/>
    <w:rsid w:val="0092399C"/>
    <w:rsid w:val="00931B8E"/>
    <w:rsid w:val="00932C66"/>
    <w:rsid w:val="0093382F"/>
    <w:rsid w:val="009338BD"/>
    <w:rsid w:val="00937486"/>
    <w:rsid w:val="00943920"/>
    <w:rsid w:val="0094527F"/>
    <w:rsid w:val="0095216B"/>
    <w:rsid w:val="00952308"/>
    <w:rsid w:val="00956644"/>
    <w:rsid w:val="00960BCE"/>
    <w:rsid w:val="009671E5"/>
    <w:rsid w:val="00972AEE"/>
    <w:rsid w:val="00973990"/>
    <w:rsid w:val="009740BA"/>
    <w:rsid w:val="009747C9"/>
    <w:rsid w:val="00975FE8"/>
    <w:rsid w:val="00976B58"/>
    <w:rsid w:val="0097731D"/>
    <w:rsid w:val="00980CE3"/>
    <w:rsid w:val="00980F4D"/>
    <w:rsid w:val="00983417"/>
    <w:rsid w:val="00986F3A"/>
    <w:rsid w:val="00987E56"/>
    <w:rsid w:val="009913FD"/>
    <w:rsid w:val="00993080"/>
    <w:rsid w:val="0099401E"/>
    <w:rsid w:val="009971ED"/>
    <w:rsid w:val="009A040E"/>
    <w:rsid w:val="009A0509"/>
    <w:rsid w:val="009A4842"/>
    <w:rsid w:val="009B08A4"/>
    <w:rsid w:val="009B2F51"/>
    <w:rsid w:val="009B41A1"/>
    <w:rsid w:val="009B54A8"/>
    <w:rsid w:val="009B5866"/>
    <w:rsid w:val="009B6852"/>
    <w:rsid w:val="009B790D"/>
    <w:rsid w:val="009C15AA"/>
    <w:rsid w:val="009C2D92"/>
    <w:rsid w:val="009C5F21"/>
    <w:rsid w:val="009C6F10"/>
    <w:rsid w:val="009D2B4D"/>
    <w:rsid w:val="009D46D5"/>
    <w:rsid w:val="009D4AD6"/>
    <w:rsid w:val="009D5786"/>
    <w:rsid w:val="009D619E"/>
    <w:rsid w:val="009D6EC7"/>
    <w:rsid w:val="009E1014"/>
    <w:rsid w:val="009E43C1"/>
    <w:rsid w:val="009E4B5B"/>
    <w:rsid w:val="009E681A"/>
    <w:rsid w:val="009F0B47"/>
    <w:rsid w:val="009F1937"/>
    <w:rsid w:val="009F2C29"/>
    <w:rsid w:val="009F3142"/>
    <w:rsid w:val="009F33C8"/>
    <w:rsid w:val="009F6604"/>
    <w:rsid w:val="00A012C8"/>
    <w:rsid w:val="00A035D9"/>
    <w:rsid w:val="00A04269"/>
    <w:rsid w:val="00A068F2"/>
    <w:rsid w:val="00A07DA7"/>
    <w:rsid w:val="00A100D5"/>
    <w:rsid w:val="00A1553A"/>
    <w:rsid w:val="00A20D70"/>
    <w:rsid w:val="00A22164"/>
    <w:rsid w:val="00A22316"/>
    <w:rsid w:val="00A30956"/>
    <w:rsid w:val="00A30B17"/>
    <w:rsid w:val="00A349A9"/>
    <w:rsid w:val="00A35CC2"/>
    <w:rsid w:val="00A407D9"/>
    <w:rsid w:val="00A410A2"/>
    <w:rsid w:val="00A43E94"/>
    <w:rsid w:val="00A44C76"/>
    <w:rsid w:val="00A45907"/>
    <w:rsid w:val="00A46819"/>
    <w:rsid w:val="00A5294F"/>
    <w:rsid w:val="00A53CCA"/>
    <w:rsid w:val="00A5433A"/>
    <w:rsid w:val="00A5675C"/>
    <w:rsid w:val="00A568A6"/>
    <w:rsid w:val="00A62EF0"/>
    <w:rsid w:val="00A6373E"/>
    <w:rsid w:val="00A734CC"/>
    <w:rsid w:val="00A74287"/>
    <w:rsid w:val="00A75238"/>
    <w:rsid w:val="00A76727"/>
    <w:rsid w:val="00A81195"/>
    <w:rsid w:val="00A82FD7"/>
    <w:rsid w:val="00A8763E"/>
    <w:rsid w:val="00A878D2"/>
    <w:rsid w:val="00AA0319"/>
    <w:rsid w:val="00AA03A9"/>
    <w:rsid w:val="00AA0E64"/>
    <w:rsid w:val="00AA4B3B"/>
    <w:rsid w:val="00AA5EE6"/>
    <w:rsid w:val="00AA6EB9"/>
    <w:rsid w:val="00AB6C01"/>
    <w:rsid w:val="00AB746A"/>
    <w:rsid w:val="00AC2928"/>
    <w:rsid w:val="00AC4E9F"/>
    <w:rsid w:val="00AC5D0E"/>
    <w:rsid w:val="00AD2306"/>
    <w:rsid w:val="00AD7E20"/>
    <w:rsid w:val="00AD7F23"/>
    <w:rsid w:val="00AE2C8F"/>
    <w:rsid w:val="00AF1F5F"/>
    <w:rsid w:val="00AF2B85"/>
    <w:rsid w:val="00AF63B9"/>
    <w:rsid w:val="00AF7B6A"/>
    <w:rsid w:val="00B024E3"/>
    <w:rsid w:val="00B03158"/>
    <w:rsid w:val="00B04596"/>
    <w:rsid w:val="00B04B45"/>
    <w:rsid w:val="00B072CB"/>
    <w:rsid w:val="00B12E16"/>
    <w:rsid w:val="00B15911"/>
    <w:rsid w:val="00B1643A"/>
    <w:rsid w:val="00B204CE"/>
    <w:rsid w:val="00B21EC2"/>
    <w:rsid w:val="00B21FAB"/>
    <w:rsid w:val="00B26990"/>
    <w:rsid w:val="00B32866"/>
    <w:rsid w:val="00B3593A"/>
    <w:rsid w:val="00B36178"/>
    <w:rsid w:val="00B3656D"/>
    <w:rsid w:val="00B47F3F"/>
    <w:rsid w:val="00B50561"/>
    <w:rsid w:val="00B514B3"/>
    <w:rsid w:val="00B52679"/>
    <w:rsid w:val="00B534AC"/>
    <w:rsid w:val="00B537BB"/>
    <w:rsid w:val="00B55DE0"/>
    <w:rsid w:val="00B56EAA"/>
    <w:rsid w:val="00B57D9E"/>
    <w:rsid w:val="00B63D9C"/>
    <w:rsid w:val="00B644AE"/>
    <w:rsid w:val="00B656C1"/>
    <w:rsid w:val="00B65A70"/>
    <w:rsid w:val="00B7086F"/>
    <w:rsid w:val="00B71031"/>
    <w:rsid w:val="00B74A21"/>
    <w:rsid w:val="00B762EF"/>
    <w:rsid w:val="00B81613"/>
    <w:rsid w:val="00B8446D"/>
    <w:rsid w:val="00B92E73"/>
    <w:rsid w:val="00B93C14"/>
    <w:rsid w:val="00B9553F"/>
    <w:rsid w:val="00BA2427"/>
    <w:rsid w:val="00BA279F"/>
    <w:rsid w:val="00BA2A8D"/>
    <w:rsid w:val="00BA7D7C"/>
    <w:rsid w:val="00BB1C37"/>
    <w:rsid w:val="00BB24A7"/>
    <w:rsid w:val="00BB4036"/>
    <w:rsid w:val="00BB5F1E"/>
    <w:rsid w:val="00BB69F3"/>
    <w:rsid w:val="00BB7FFB"/>
    <w:rsid w:val="00BC09DB"/>
    <w:rsid w:val="00BC2706"/>
    <w:rsid w:val="00BC6792"/>
    <w:rsid w:val="00BD200E"/>
    <w:rsid w:val="00BD4CAD"/>
    <w:rsid w:val="00BD6DF7"/>
    <w:rsid w:val="00BD7210"/>
    <w:rsid w:val="00BD7348"/>
    <w:rsid w:val="00BE3E12"/>
    <w:rsid w:val="00BE608F"/>
    <w:rsid w:val="00BE79C0"/>
    <w:rsid w:val="00BF1197"/>
    <w:rsid w:val="00BF24FB"/>
    <w:rsid w:val="00BF6C2D"/>
    <w:rsid w:val="00C03073"/>
    <w:rsid w:val="00C05005"/>
    <w:rsid w:val="00C0775E"/>
    <w:rsid w:val="00C07C90"/>
    <w:rsid w:val="00C10FCB"/>
    <w:rsid w:val="00C11D1C"/>
    <w:rsid w:val="00C12DF6"/>
    <w:rsid w:val="00C13942"/>
    <w:rsid w:val="00C15722"/>
    <w:rsid w:val="00C17DFE"/>
    <w:rsid w:val="00C21200"/>
    <w:rsid w:val="00C356A9"/>
    <w:rsid w:val="00C35ABE"/>
    <w:rsid w:val="00C4021C"/>
    <w:rsid w:val="00C4670F"/>
    <w:rsid w:val="00C469A9"/>
    <w:rsid w:val="00C46DF0"/>
    <w:rsid w:val="00C47785"/>
    <w:rsid w:val="00C503AD"/>
    <w:rsid w:val="00C51878"/>
    <w:rsid w:val="00C51A44"/>
    <w:rsid w:val="00C53C6E"/>
    <w:rsid w:val="00C60020"/>
    <w:rsid w:val="00C60556"/>
    <w:rsid w:val="00C613E4"/>
    <w:rsid w:val="00C62F09"/>
    <w:rsid w:val="00C63A71"/>
    <w:rsid w:val="00C65B6D"/>
    <w:rsid w:val="00C65D38"/>
    <w:rsid w:val="00C67327"/>
    <w:rsid w:val="00C67929"/>
    <w:rsid w:val="00C72FE2"/>
    <w:rsid w:val="00C7464C"/>
    <w:rsid w:val="00C77EE5"/>
    <w:rsid w:val="00C80EB0"/>
    <w:rsid w:val="00C8162A"/>
    <w:rsid w:val="00C82399"/>
    <w:rsid w:val="00C82956"/>
    <w:rsid w:val="00C8489D"/>
    <w:rsid w:val="00C901E4"/>
    <w:rsid w:val="00C931D8"/>
    <w:rsid w:val="00C9729D"/>
    <w:rsid w:val="00CA0C49"/>
    <w:rsid w:val="00CA52C0"/>
    <w:rsid w:val="00CA62FC"/>
    <w:rsid w:val="00CB2E18"/>
    <w:rsid w:val="00CB757D"/>
    <w:rsid w:val="00CC097F"/>
    <w:rsid w:val="00CC0A17"/>
    <w:rsid w:val="00CC0F0C"/>
    <w:rsid w:val="00CC20D0"/>
    <w:rsid w:val="00CC2A77"/>
    <w:rsid w:val="00CC2F5C"/>
    <w:rsid w:val="00CC3153"/>
    <w:rsid w:val="00CC37F1"/>
    <w:rsid w:val="00CD1E6F"/>
    <w:rsid w:val="00CD3B18"/>
    <w:rsid w:val="00CD5603"/>
    <w:rsid w:val="00CE05B1"/>
    <w:rsid w:val="00CE07BF"/>
    <w:rsid w:val="00CE0DA4"/>
    <w:rsid w:val="00CE2330"/>
    <w:rsid w:val="00CE32B3"/>
    <w:rsid w:val="00CE481E"/>
    <w:rsid w:val="00CE5B14"/>
    <w:rsid w:val="00CE6F5D"/>
    <w:rsid w:val="00CE7790"/>
    <w:rsid w:val="00CF0647"/>
    <w:rsid w:val="00CF1D40"/>
    <w:rsid w:val="00CF35EF"/>
    <w:rsid w:val="00D040CD"/>
    <w:rsid w:val="00D062CF"/>
    <w:rsid w:val="00D07C31"/>
    <w:rsid w:val="00D1109E"/>
    <w:rsid w:val="00D14746"/>
    <w:rsid w:val="00D14F92"/>
    <w:rsid w:val="00D216F4"/>
    <w:rsid w:val="00D21EB3"/>
    <w:rsid w:val="00D24C3E"/>
    <w:rsid w:val="00D25FEB"/>
    <w:rsid w:val="00D42C00"/>
    <w:rsid w:val="00D42F30"/>
    <w:rsid w:val="00D4622E"/>
    <w:rsid w:val="00D46530"/>
    <w:rsid w:val="00D52D83"/>
    <w:rsid w:val="00D538F0"/>
    <w:rsid w:val="00D55794"/>
    <w:rsid w:val="00D626F9"/>
    <w:rsid w:val="00D67559"/>
    <w:rsid w:val="00D67E2B"/>
    <w:rsid w:val="00D70BB9"/>
    <w:rsid w:val="00D80919"/>
    <w:rsid w:val="00D81D99"/>
    <w:rsid w:val="00D9106C"/>
    <w:rsid w:val="00D964E9"/>
    <w:rsid w:val="00DA5CCA"/>
    <w:rsid w:val="00DA6558"/>
    <w:rsid w:val="00DA7B2E"/>
    <w:rsid w:val="00DB298B"/>
    <w:rsid w:val="00DB3C1C"/>
    <w:rsid w:val="00DB5CB4"/>
    <w:rsid w:val="00DC1BF0"/>
    <w:rsid w:val="00DC32DB"/>
    <w:rsid w:val="00DC4247"/>
    <w:rsid w:val="00DC4A39"/>
    <w:rsid w:val="00DC56FD"/>
    <w:rsid w:val="00DC7E89"/>
    <w:rsid w:val="00DD0ED2"/>
    <w:rsid w:val="00DD34C0"/>
    <w:rsid w:val="00DE1BC4"/>
    <w:rsid w:val="00DF11F7"/>
    <w:rsid w:val="00DF1B2B"/>
    <w:rsid w:val="00DF2EDA"/>
    <w:rsid w:val="00DF395E"/>
    <w:rsid w:val="00DF3C08"/>
    <w:rsid w:val="00DF53EB"/>
    <w:rsid w:val="00DF75E5"/>
    <w:rsid w:val="00E02C1B"/>
    <w:rsid w:val="00E037FC"/>
    <w:rsid w:val="00E05199"/>
    <w:rsid w:val="00E05208"/>
    <w:rsid w:val="00E056D6"/>
    <w:rsid w:val="00E13BAC"/>
    <w:rsid w:val="00E13BC1"/>
    <w:rsid w:val="00E13FB3"/>
    <w:rsid w:val="00E16803"/>
    <w:rsid w:val="00E20FF3"/>
    <w:rsid w:val="00E22A5F"/>
    <w:rsid w:val="00E232DC"/>
    <w:rsid w:val="00E23382"/>
    <w:rsid w:val="00E33152"/>
    <w:rsid w:val="00E359D2"/>
    <w:rsid w:val="00E36EAB"/>
    <w:rsid w:val="00E414FE"/>
    <w:rsid w:val="00E443D1"/>
    <w:rsid w:val="00E45FD9"/>
    <w:rsid w:val="00E46701"/>
    <w:rsid w:val="00E52815"/>
    <w:rsid w:val="00E535AF"/>
    <w:rsid w:val="00E54D45"/>
    <w:rsid w:val="00E5554F"/>
    <w:rsid w:val="00E556AF"/>
    <w:rsid w:val="00E62B1B"/>
    <w:rsid w:val="00E6427F"/>
    <w:rsid w:val="00E645A6"/>
    <w:rsid w:val="00E70430"/>
    <w:rsid w:val="00E70900"/>
    <w:rsid w:val="00E722FA"/>
    <w:rsid w:val="00E74E97"/>
    <w:rsid w:val="00E7608D"/>
    <w:rsid w:val="00E772A9"/>
    <w:rsid w:val="00E83357"/>
    <w:rsid w:val="00E83EB4"/>
    <w:rsid w:val="00E851A8"/>
    <w:rsid w:val="00E8600D"/>
    <w:rsid w:val="00E933E7"/>
    <w:rsid w:val="00E93763"/>
    <w:rsid w:val="00E95103"/>
    <w:rsid w:val="00E956C3"/>
    <w:rsid w:val="00EA6C77"/>
    <w:rsid w:val="00EB1C6C"/>
    <w:rsid w:val="00EB5D71"/>
    <w:rsid w:val="00EB62FE"/>
    <w:rsid w:val="00EB66C4"/>
    <w:rsid w:val="00EB71DB"/>
    <w:rsid w:val="00EC0408"/>
    <w:rsid w:val="00EC0E63"/>
    <w:rsid w:val="00EC175F"/>
    <w:rsid w:val="00EC1FC6"/>
    <w:rsid w:val="00EC2E97"/>
    <w:rsid w:val="00EC42A1"/>
    <w:rsid w:val="00ED57E8"/>
    <w:rsid w:val="00EE2F19"/>
    <w:rsid w:val="00EE4031"/>
    <w:rsid w:val="00EE4302"/>
    <w:rsid w:val="00EE444E"/>
    <w:rsid w:val="00EE4573"/>
    <w:rsid w:val="00EE45C2"/>
    <w:rsid w:val="00EE733E"/>
    <w:rsid w:val="00EF18C8"/>
    <w:rsid w:val="00EF3500"/>
    <w:rsid w:val="00EF3D98"/>
    <w:rsid w:val="00EF72C4"/>
    <w:rsid w:val="00F00D60"/>
    <w:rsid w:val="00F03159"/>
    <w:rsid w:val="00F05A87"/>
    <w:rsid w:val="00F10800"/>
    <w:rsid w:val="00F12337"/>
    <w:rsid w:val="00F14613"/>
    <w:rsid w:val="00F16FC6"/>
    <w:rsid w:val="00F25A4C"/>
    <w:rsid w:val="00F26C9A"/>
    <w:rsid w:val="00F27B96"/>
    <w:rsid w:val="00F27E0D"/>
    <w:rsid w:val="00F30170"/>
    <w:rsid w:val="00F30425"/>
    <w:rsid w:val="00F37F66"/>
    <w:rsid w:val="00F42DE6"/>
    <w:rsid w:val="00F43A60"/>
    <w:rsid w:val="00F45AA5"/>
    <w:rsid w:val="00F47BC8"/>
    <w:rsid w:val="00F505C3"/>
    <w:rsid w:val="00F5765D"/>
    <w:rsid w:val="00F60F7E"/>
    <w:rsid w:val="00F659A5"/>
    <w:rsid w:val="00F748AD"/>
    <w:rsid w:val="00F76712"/>
    <w:rsid w:val="00F76D2D"/>
    <w:rsid w:val="00F807AE"/>
    <w:rsid w:val="00F83339"/>
    <w:rsid w:val="00F83BEE"/>
    <w:rsid w:val="00F8670E"/>
    <w:rsid w:val="00F91A67"/>
    <w:rsid w:val="00F92BFA"/>
    <w:rsid w:val="00F92DC6"/>
    <w:rsid w:val="00F936A5"/>
    <w:rsid w:val="00F94AC3"/>
    <w:rsid w:val="00F95F38"/>
    <w:rsid w:val="00F96E9D"/>
    <w:rsid w:val="00FA0236"/>
    <w:rsid w:val="00FA1BD9"/>
    <w:rsid w:val="00FA2BF8"/>
    <w:rsid w:val="00FA2D65"/>
    <w:rsid w:val="00FA3C9E"/>
    <w:rsid w:val="00FA4971"/>
    <w:rsid w:val="00FA51DE"/>
    <w:rsid w:val="00FA7D50"/>
    <w:rsid w:val="00FB3626"/>
    <w:rsid w:val="00FB4F8B"/>
    <w:rsid w:val="00FC1DB2"/>
    <w:rsid w:val="00FC3C6B"/>
    <w:rsid w:val="00FC7C69"/>
    <w:rsid w:val="00FD3E0B"/>
    <w:rsid w:val="00FD5A88"/>
    <w:rsid w:val="00FE03DA"/>
    <w:rsid w:val="00FE13CF"/>
    <w:rsid w:val="00FE2501"/>
    <w:rsid w:val="00FE64C7"/>
    <w:rsid w:val="00FE6856"/>
    <w:rsid w:val="00FE7DDA"/>
    <w:rsid w:val="00FF3187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166D0CD"/>
  <w15:chartTrackingRefBased/>
  <w15:docId w15:val="{88C5E15C-CD26-4D9B-83C2-EC541814D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uiPriority w:val="99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uiPriority w:val="22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69480F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5C3EC4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character" w:styleId="Kommentarzeichen">
    <w:name w:val="annotation reference"/>
    <w:basedOn w:val="Absatz-Standardschriftart"/>
    <w:semiHidden/>
    <w:unhideWhenUsed/>
    <w:rsid w:val="005E2A2E"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5E2A2E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E2A2E"/>
    <w:rPr>
      <w:rFonts w:ascii="Calibri Light" w:hAnsi="Calibri Light" w:cs="Calibri Light"/>
      <w:noProof/>
      <w:color w:val="333333" w:themeColor="text1"/>
    </w:rPr>
  </w:style>
  <w:style w:type="paragraph" w:customStyle="1" w:styleId="EndNoteBibliography">
    <w:name w:val="EndNote Bibliography"/>
    <w:basedOn w:val="Standard"/>
    <w:link w:val="EndNoteBibliographyZchn"/>
    <w:rsid w:val="005E2A2E"/>
    <w:pPr>
      <w:jc w:val="both"/>
    </w:pPr>
    <w:rPr>
      <w:rFonts w:ascii="Calibri Light" w:hAnsi="Calibri Light" w:cs="Calibri Light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E2A2E"/>
    <w:rPr>
      <w:rFonts w:ascii="Calibri Light" w:hAnsi="Calibri Light" w:cs="Calibri Light"/>
      <w:noProof/>
      <w:color w:val="333333" w:themeColor="text1"/>
    </w:rPr>
  </w:style>
  <w:style w:type="paragraph" w:styleId="Kommentartext">
    <w:name w:val="annotation text"/>
    <w:basedOn w:val="Standard"/>
    <w:link w:val="KommentartextZchn"/>
    <w:unhideWhenUsed/>
    <w:rsid w:val="00CC0A17"/>
  </w:style>
  <w:style w:type="character" w:customStyle="1" w:styleId="KommentartextZchn">
    <w:name w:val="Kommentartext Zchn"/>
    <w:basedOn w:val="Absatz-Standardschriftart"/>
    <w:link w:val="Kommentartext"/>
    <w:rsid w:val="00CC0A17"/>
    <w:rPr>
      <w:rFonts w:asciiTheme="minorHAnsi" w:hAnsiTheme="minorHAnsi" w:cs="Arial"/>
      <w:color w:val="333333" w:themeColor="text1"/>
    </w:rPr>
  </w:style>
  <w:style w:type="paragraph" w:customStyle="1" w:styleId="MDPI42tablebody">
    <w:name w:val="MDPI_4.2_table_body"/>
    <w:qFormat/>
    <w:rsid w:val="00CC0A17"/>
    <w:pPr>
      <w:adjustRightInd w:val="0"/>
      <w:snapToGrid w:val="0"/>
      <w:spacing w:after="0" w:line="260" w:lineRule="atLeast"/>
      <w:jc w:val="center"/>
    </w:pPr>
    <w:rPr>
      <w:rFonts w:ascii="Palatino Linotype" w:hAnsi="Palatino Linotype"/>
      <w:snapToGrid w:val="0"/>
      <w:color w:val="000000"/>
      <w:lang w:val="en-US" w:bidi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403B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03BD6"/>
    <w:rPr>
      <w:rFonts w:asciiTheme="minorHAnsi" w:hAnsiTheme="minorHAnsi" w:cs="Arial"/>
      <w:b/>
      <w:bCs/>
      <w:color w:val="333333" w:themeColor="text1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31B3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A4B3B"/>
    <w:pPr>
      <w:spacing w:after="0"/>
      <w:jc w:val="left"/>
    </w:pPr>
    <w:rPr>
      <w:rFonts w:asciiTheme="minorHAnsi" w:hAnsiTheme="minorHAnsi" w:cs="Arial"/>
      <w:color w:val="333333" w:themeColor="text1"/>
    </w:rPr>
  </w:style>
  <w:style w:type="character" w:styleId="Zeilennummer">
    <w:name w:val="line number"/>
    <w:basedOn w:val="Absatz-Standardschriftart"/>
    <w:semiHidden/>
    <w:unhideWhenUsed/>
    <w:rsid w:val="001F5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90FFA7-B704-46FB-BC72-0C7C5C68E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3113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el des Formulars, maximal 2-zeilig Schriftgröße 22 pt</vt:lpstr>
      <vt:lpstr>Titel des Formulars, maximal 2-zeilig Schriftgröße 22 pt</vt:lpstr>
    </vt:vector>
  </TitlesOfParts>
  <Company>UKE</Company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sing, Eva-Maria</dc:creator>
  <cp:keywords/>
  <dc:description/>
  <cp:lastModifiedBy>Wansing, Eva-Maria</cp:lastModifiedBy>
  <cp:revision>22</cp:revision>
  <cp:lastPrinted>2016-08-15T13:52:00Z</cp:lastPrinted>
  <dcterms:created xsi:type="dcterms:W3CDTF">2025-06-19T19:46:00Z</dcterms:created>
  <dcterms:modified xsi:type="dcterms:W3CDTF">2025-09-29T16:26:00Z</dcterms:modified>
</cp:coreProperties>
</file>